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1CB" w:rsidRPr="00D937BE" w:rsidRDefault="00844244" w:rsidP="004A5EB6">
      <w:pPr>
        <w:pStyle w:val="Legende"/>
        <w:spacing w:after="0" w:line="240" w:lineRule="auto"/>
        <w:rPr>
          <w:rFonts w:cstheme="minorHAnsi"/>
          <w:b w:val="0"/>
          <w:lang w:val="en-US"/>
        </w:rPr>
      </w:pPr>
      <w:r w:rsidRPr="00D937BE">
        <w:rPr>
          <w:rFonts w:cstheme="minorHAnsi"/>
          <w:lang w:val="en-US"/>
        </w:rPr>
        <w:t xml:space="preserve">Supplementary Table 1: </w:t>
      </w:r>
      <w:r w:rsidRPr="00D937BE">
        <w:rPr>
          <w:rFonts w:cstheme="minorHAnsi"/>
          <w:b w:val="0"/>
          <w:lang w:val="en-US"/>
        </w:rPr>
        <w:t xml:space="preserve">Patient characteristics prior to first </w:t>
      </w:r>
      <w:r w:rsidRPr="00D937BE">
        <w:rPr>
          <w:rStyle w:val="Hervorhebungen"/>
          <w:rFonts w:cstheme="minorHAnsi"/>
          <w:b w:val="0"/>
          <w:iCs w:val="0"/>
          <w:lang w:val="en-US"/>
        </w:rPr>
        <w:t>C. difficile</w:t>
      </w:r>
      <w:r w:rsidRPr="00D937BE">
        <w:rPr>
          <w:rFonts w:cstheme="minorHAnsi"/>
          <w:b w:val="0"/>
          <w:lang w:val="en-US"/>
        </w:rPr>
        <w:t xml:space="preserve"> positive culture or toxin 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693"/>
        <w:gridCol w:w="2126"/>
        <w:gridCol w:w="2157"/>
      </w:tblGrid>
      <w:tr w:rsidR="00844244" w:rsidRPr="00D937BE" w:rsidTr="006E70F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4A5EB6">
            <w:pPr>
              <w:pStyle w:val="Legende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Number of patients</w:t>
            </w:r>
          </w:p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Mean (+/- SD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Median (range)</w:t>
            </w:r>
          </w:p>
        </w:tc>
      </w:tr>
      <w:tr w:rsidR="00844244" w:rsidRPr="00D937BE" w:rsidTr="006E70F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4A5EB6">
            <w:pPr>
              <w:pStyle w:val="Legende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Total number of patien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9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6E70F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4A5EB6">
            <w:pPr>
              <w:pStyle w:val="Legende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Age (avg±sd): 56.4±17.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844244" w:rsidRPr="00FF62F0" w:rsidRDefault="00844244" w:rsidP="004A5EB6">
            <w:pPr>
              <w:pStyle w:val="Legende"/>
              <w:spacing w:after="0" w:line="240" w:lineRule="auto"/>
              <w:rPr>
                <w:rFonts w:asciiTheme="minorHAnsi" w:hAnsiTheme="minorHAnsi" w:cstheme="minorHAnsi"/>
                <w:b w:val="0"/>
                <w:lang w:val="en-US"/>
              </w:rPr>
            </w:pPr>
            <w:r w:rsidRPr="00FF62F0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Me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844244" w:rsidRPr="00FF62F0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FF62F0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48 (51.1 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6E70FF">
        <w:tc>
          <w:tcPr>
            <w:tcW w:w="28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844244">
            <w:pPr>
              <w:pStyle w:val="TabelleSpaltenkopf"/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Underlying diseas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2693" w:type="dxa"/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 (38.3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2693" w:type="dxa"/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17.0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rogenital</w:t>
            </w:r>
          </w:p>
        </w:tc>
        <w:tc>
          <w:tcPr>
            <w:tcW w:w="2693" w:type="dxa"/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(12.8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strointestinal</w:t>
            </w:r>
          </w:p>
        </w:tc>
        <w:tc>
          <w:tcPr>
            <w:tcW w:w="2693" w:type="dxa"/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 (9.6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ectious</w:t>
            </w:r>
          </w:p>
        </w:tc>
        <w:tc>
          <w:tcPr>
            <w:tcW w:w="2693" w:type="dxa"/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5.3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ystemic *</w:t>
            </w:r>
          </w:p>
        </w:tc>
        <w:tc>
          <w:tcPr>
            <w:tcW w:w="2693" w:type="dxa"/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5.3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tabolic</w:t>
            </w:r>
          </w:p>
        </w:tc>
        <w:tc>
          <w:tcPr>
            <w:tcW w:w="2693" w:type="dxa"/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.2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2693" w:type="dxa"/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.2 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  <w:tcBorders>
              <w:bottom w:val="nil"/>
            </w:tcBorders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ung disease</w:t>
            </w:r>
          </w:p>
        </w:tc>
        <w:tc>
          <w:tcPr>
            <w:tcW w:w="2693" w:type="dxa"/>
            <w:tcBorders>
              <w:bottom w:val="nil"/>
            </w:tcBorders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.1 )</w:t>
            </w:r>
          </w:p>
        </w:tc>
        <w:tc>
          <w:tcPr>
            <w:tcW w:w="2126" w:type="dxa"/>
            <w:tcBorders>
              <w:bottom w:val="nil"/>
            </w:tcBorders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bottom w:val="nil"/>
            </w:tcBorders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aumatic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.2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6E70FF">
        <w:tc>
          <w:tcPr>
            <w:tcW w:w="28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TabelleKrper"/>
              <w:spacing w:after="0"/>
              <w:jc w:val="left"/>
              <w:rPr>
                <w:rFonts w:asciiTheme="minorHAnsi" w:hAnsiTheme="minorHAnsi" w:cstheme="minorHAnsi"/>
                <w:b/>
                <w:lang w:val="en-US"/>
              </w:rPr>
            </w:pPr>
            <w:r w:rsidRPr="00D937BE">
              <w:rPr>
                <w:rFonts w:asciiTheme="minorHAnsi" w:hAnsiTheme="minorHAnsi" w:cstheme="minorHAnsi"/>
                <w:b/>
                <w:lang w:val="en-US"/>
              </w:rPr>
              <w:t>In- vs outpatie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  <w:tcBorders>
              <w:bottom w:val="nil"/>
            </w:tcBorders>
          </w:tcPr>
          <w:p w:rsidR="00844244" w:rsidRPr="00D937BE" w:rsidRDefault="00844244" w:rsidP="00D937BE">
            <w:pPr>
              <w:pStyle w:val="TabelleKrper"/>
              <w:spacing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patients</w:t>
            </w:r>
          </w:p>
        </w:tc>
        <w:tc>
          <w:tcPr>
            <w:tcW w:w="2693" w:type="dxa"/>
            <w:tcBorders>
              <w:bottom w:val="nil"/>
            </w:tcBorders>
          </w:tcPr>
          <w:p w:rsidR="00844244" w:rsidRPr="00D937BE" w:rsidRDefault="00844244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2 (87.2 %)</w:t>
            </w:r>
          </w:p>
        </w:tc>
        <w:tc>
          <w:tcPr>
            <w:tcW w:w="2126" w:type="dxa"/>
            <w:tcBorders>
              <w:bottom w:val="nil"/>
            </w:tcBorders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bottom w:val="nil"/>
            </w:tcBorders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844244" w:rsidRPr="00D937BE" w:rsidRDefault="00844244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utpatient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12.8 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6E70F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b/>
                <w:lang w:val="en-US"/>
              </w:rPr>
              <w:t>Days of hospitaliz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0** (85.1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FF62F0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FF62F0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17.2 (25.7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FF62F0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FF62F0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9 (2-58)</w:t>
            </w:r>
          </w:p>
        </w:tc>
      </w:tr>
      <w:tr w:rsidR="00844244" w:rsidRPr="00D937BE" w:rsidTr="006E70FF">
        <w:tc>
          <w:tcPr>
            <w:tcW w:w="28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C767D1">
            <w:pPr>
              <w:pStyle w:val="TabelleSpaltenkopf"/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ICU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(26.6 %)**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D937BE">
            <w:pPr>
              <w:pStyle w:val="TabelleKrper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2 (11.6)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D937BE">
            <w:pPr>
              <w:pStyle w:val="TabelleKrper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2-29)</w:t>
            </w:r>
          </w:p>
        </w:tc>
      </w:tr>
      <w:tr w:rsidR="00844244" w:rsidRPr="00D937BE" w:rsidTr="00FF62F0">
        <w:tc>
          <w:tcPr>
            <w:tcW w:w="2802" w:type="dxa"/>
            <w:tcBorders>
              <w:bottom w:val="nil"/>
            </w:tcBorders>
          </w:tcPr>
          <w:p w:rsidR="00844244" w:rsidRPr="00D937BE" w:rsidRDefault="00C767D1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gical ward</w:t>
            </w:r>
          </w:p>
        </w:tc>
        <w:tc>
          <w:tcPr>
            <w:tcW w:w="2693" w:type="dxa"/>
            <w:tcBorders>
              <w:bottom w:val="nil"/>
            </w:tcBorders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 (20.2 %)</w:t>
            </w:r>
          </w:p>
        </w:tc>
        <w:tc>
          <w:tcPr>
            <w:tcW w:w="2126" w:type="dxa"/>
            <w:tcBorders>
              <w:bottom w:val="nil"/>
            </w:tcBorders>
          </w:tcPr>
          <w:p w:rsidR="00844244" w:rsidRPr="00D937BE" w:rsidRDefault="00C767D1" w:rsidP="00D937BE">
            <w:pPr>
              <w:pStyle w:val="TabelleKrper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7 (8.6)</w:t>
            </w:r>
          </w:p>
        </w:tc>
        <w:tc>
          <w:tcPr>
            <w:tcW w:w="2157" w:type="dxa"/>
            <w:tcBorders>
              <w:bottom w:val="nil"/>
            </w:tcBorders>
          </w:tcPr>
          <w:p w:rsidR="00844244" w:rsidRPr="00D937BE" w:rsidRDefault="00C767D1" w:rsidP="00D937BE">
            <w:pPr>
              <w:pStyle w:val="TabelleKrper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1-29)</w:t>
            </w:r>
          </w:p>
        </w:tc>
      </w:tr>
      <w:tr w:rsidR="00844244" w:rsidRPr="00D937BE" w:rsidTr="00FF62F0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844244" w:rsidRPr="00D937BE" w:rsidRDefault="00C767D1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ernal medicine ward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844244" w:rsidRPr="00FF62F0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F62F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7.4 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44244" w:rsidRPr="00FF62F0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FF62F0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13.6 (17.8)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844244" w:rsidRPr="00FF62F0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FF62F0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5 (2-50)</w:t>
            </w:r>
          </w:p>
        </w:tc>
      </w:tr>
      <w:tr w:rsidR="00844244" w:rsidRPr="00D937BE" w:rsidTr="006E70F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b/>
                <w:lang w:val="en-US"/>
              </w:rPr>
              <w:t>Tube feeding (n=90)§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13.2 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FF62F0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FF62F0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20.1 (26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FF62F0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FF62F0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11.5 (3-98)</w:t>
            </w:r>
          </w:p>
        </w:tc>
      </w:tr>
      <w:tr w:rsidR="00844244" w:rsidRPr="00D937BE" w:rsidTr="006E70F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D937BE">
            <w:pPr>
              <w:pStyle w:val="TabelleSpaltenkopf"/>
              <w:spacing w:after="0"/>
              <w:jc w:val="left"/>
              <w:rPr>
                <w:rFonts w:asciiTheme="minorHAnsi" w:hAnsiTheme="minorHAnsi" w:cstheme="minorHAnsi"/>
                <w:vertAlign w:val="subscript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Surgery performed (n=92)#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 (37.0 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FF62F0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FF62F0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17.2 (24.5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244" w:rsidRPr="00FF62F0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FF62F0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9.8 (1-48)</w:t>
            </w:r>
          </w:p>
        </w:tc>
      </w:tr>
      <w:tr w:rsidR="00844244" w:rsidRPr="00D937BE" w:rsidTr="006E70FF">
        <w:tc>
          <w:tcPr>
            <w:tcW w:w="28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D937BE">
            <w:pPr>
              <w:pStyle w:val="TabelleSpaltenkopf"/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 xml:space="preserve">Complications (n=92#)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 (32.6 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C767D1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ectious</w:t>
            </w:r>
          </w:p>
        </w:tc>
        <w:tc>
          <w:tcPr>
            <w:tcW w:w="2693" w:type="dxa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(21.7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C767D1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2693" w:type="dxa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6.5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C767D1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ung disease</w:t>
            </w:r>
          </w:p>
        </w:tc>
        <w:tc>
          <w:tcPr>
            <w:tcW w:w="2693" w:type="dxa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6.5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C767D1" w:rsidP="00D937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eastAsiaTheme="minorEastAsia" w:hAnsiTheme="minorHAnsi" w:cstheme="minorHAnsi"/>
                <w:sz w:val="20"/>
                <w:szCs w:val="20"/>
                <w:lang w:val="en-US" w:eastAsia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ystemic</w:t>
            </w:r>
            <w:r w:rsidRPr="00D937BE">
              <w:rPr>
                <w:rFonts w:asciiTheme="minorHAnsi" w:eastAsiaTheme="minorEastAsia" w:hAnsiTheme="minorHAnsi" w:cstheme="minorHAnsi"/>
                <w:sz w:val="20"/>
                <w:szCs w:val="20"/>
                <w:lang w:val="en-US" w:eastAsia="en-US"/>
              </w:rPr>
              <w:t xml:space="preserve"> ¶</w:t>
            </w:r>
          </w:p>
        </w:tc>
        <w:tc>
          <w:tcPr>
            <w:tcW w:w="2693" w:type="dxa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5.4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C767D1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it-CH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it-CH"/>
              </w:rPr>
              <w:t>Musculosceletal</w:t>
            </w:r>
          </w:p>
        </w:tc>
        <w:tc>
          <w:tcPr>
            <w:tcW w:w="2693" w:type="dxa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.3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44244" w:rsidRPr="00D937BE" w:rsidTr="00FF62F0">
        <w:tc>
          <w:tcPr>
            <w:tcW w:w="2802" w:type="dxa"/>
          </w:tcPr>
          <w:p w:rsidR="00844244" w:rsidRPr="00D937BE" w:rsidRDefault="00C767D1" w:rsidP="00844244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it-CH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it-CH"/>
              </w:rPr>
              <w:t>Bleeding</w:t>
            </w:r>
          </w:p>
        </w:tc>
        <w:tc>
          <w:tcPr>
            <w:tcW w:w="2693" w:type="dxa"/>
          </w:tcPr>
          <w:p w:rsidR="00844244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.3 %)</w:t>
            </w:r>
          </w:p>
        </w:tc>
        <w:tc>
          <w:tcPr>
            <w:tcW w:w="2126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844244" w:rsidRPr="00D937BE" w:rsidRDefault="00844244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it-CH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it-CH"/>
              </w:rPr>
              <w:t>Dermatologic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.3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it-CH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it-CH"/>
              </w:rPr>
              <w:t>Urogenital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.3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it-CH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it-CH"/>
              </w:rPr>
              <w:t>Gastrointestinal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.2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it-CH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it-CH"/>
              </w:rPr>
              <w:t>Traumatic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1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mor@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1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937BE" w:rsidRPr="00D937BE" w:rsidTr="00FF62F0">
        <w:tc>
          <w:tcPr>
            <w:tcW w:w="2802" w:type="dxa"/>
            <w:tcBorders>
              <w:bottom w:val="nil"/>
            </w:tcBorders>
          </w:tcPr>
          <w:p w:rsidR="00D937BE" w:rsidRPr="00D937BE" w:rsidRDefault="00D937BE" w:rsidP="00C767D1">
            <w:pPr>
              <w:pStyle w:val="TabelleKrper"/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tabolic</w:t>
            </w:r>
          </w:p>
        </w:tc>
        <w:tc>
          <w:tcPr>
            <w:tcW w:w="2693" w:type="dxa"/>
            <w:tcBorders>
              <w:bottom w:val="nil"/>
            </w:tcBorders>
          </w:tcPr>
          <w:p w:rsidR="00D937BE" w:rsidRPr="00D937BE" w:rsidRDefault="00D937BE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bottom w:val="nil"/>
            </w:tcBorders>
          </w:tcPr>
          <w:p w:rsidR="00D937BE" w:rsidRPr="00D937BE" w:rsidRDefault="00D937BE" w:rsidP="00D937BE">
            <w:pPr>
              <w:pStyle w:val="Legende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57" w:type="dxa"/>
            <w:tcBorders>
              <w:bottom w:val="nil"/>
            </w:tcBorders>
          </w:tcPr>
          <w:p w:rsidR="00D937BE" w:rsidRPr="00D937BE" w:rsidRDefault="00D937BE" w:rsidP="00D937BE">
            <w:pPr>
              <w:pStyle w:val="Legende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it-CH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ses of death (n=94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7.4 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6E70FF">
        <w:tc>
          <w:tcPr>
            <w:tcW w:w="28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767D1" w:rsidRPr="00D937BE" w:rsidRDefault="00C767D1" w:rsidP="00D937BE">
            <w:pPr>
              <w:pStyle w:val="TabelleSpaltenkopf"/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D937BE">
              <w:rPr>
                <w:rFonts w:asciiTheme="minorHAnsi" w:hAnsiTheme="minorHAnsi" w:cstheme="minorHAnsi"/>
                <w:lang w:val="en-US"/>
              </w:rPr>
              <w:t>Medication (n=90 §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microbials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 (83.3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fungal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(37.8%)§§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strointestinal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6 (73.3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mmunosuppressive 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 (37.8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tostatic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 (20.0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thout any medication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.2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767D1" w:rsidRPr="00D937BE" w:rsidTr="00FF62F0">
        <w:tc>
          <w:tcPr>
            <w:tcW w:w="2802" w:type="dxa"/>
          </w:tcPr>
          <w:p w:rsidR="00C767D1" w:rsidRPr="00D937BE" w:rsidRDefault="00C767D1" w:rsidP="00C767D1">
            <w:pPr>
              <w:pStyle w:val="TabelleKrper"/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thout any antimicrobials</w:t>
            </w:r>
          </w:p>
        </w:tc>
        <w:tc>
          <w:tcPr>
            <w:tcW w:w="2693" w:type="dxa"/>
          </w:tcPr>
          <w:p w:rsidR="00C767D1" w:rsidRPr="00D937BE" w:rsidRDefault="00C767D1" w:rsidP="00D937BE">
            <w:pPr>
              <w:pStyle w:val="TabelleKrper"/>
              <w:spacing w:after="0"/>
              <w:ind w:left="8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937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16.7 %)</w:t>
            </w:r>
          </w:p>
        </w:tc>
        <w:tc>
          <w:tcPr>
            <w:tcW w:w="2126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57" w:type="dxa"/>
          </w:tcPr>
          <w:p w:rsidR="00C767D1" w:rsidRPr="00D937BE" w:rsidRDefault="00C767D1" w:rsidP="00D937BE">
            <w:pPr>
              <w:pStyle w:val="Legende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:rsidR="00C767D1" w:rsidRPr="00D937BE" w:rsidRDefault="00C767D1" w:rsidP="00C767D1">
      <w:pPr>
        <w:pStyle w:val="Legende"/>
        <w:spacing w:after="0" w:line="240" w:lineRule="auto"/>
        <w:rPr>
          <w:rFonts w:cstheme="minorHAnsi"/>
          <w:b w:val="0"/>
          <w:sz w:val="20"/>
          <w:szCs w:val="20"/>
        </w:rPr>
      </w:pPr>
      <w:r w:rsidRPr="00D937BE">
        <w:rPr>
          <w:rFonts w:cstheme="minorHAnsi"/>
          <w:b w:val="0"/>
          <w:sz w:val="20"/>
          <w:szCs w:val="20"/>
        </w:rPr>
        <w:t xml:space="preserve">* </w:t>
      </w:r>
      <w:proofErr w:type="gramStart"/>
      <w:r w:rsidRPr="00D937BE">
        <w:rPr>
          <w:rFonts w:cstheme="minorHAnsi"/>
          <w:b w:val="0"/>
          <w:sz w:val="20"/>
          <w:szCs w:val="20"/>
          <w:lang w:val="en-US"/>
        </w:rPr>
        <w:t>systemic</w:t>
      </w:r>
      <w:proofErr w:type="gramEnd"/>
      <w:r w:rsidRPr="00D937BE">
        <w:rPr>
          <w:rFonts w:cstheme="minorHAnsi"/>
          <w:b w:val="0"/>
          <w:sz w:val="20"/>
          <w:szCs w:val="20"/>
          <w:lang w:val="en-US"/>
        </w:rPr>
        <w:t xml:space="preserve"> diseases were hemophilia A, cystic fibrosis (n=2), macrophage activation syndrome and </w:t>
      </w:r>
      <w:r w:rsidR="00E74E35">
        <w:rPr>
          <w:rFonts w:cstheme="minorHAnsi"/>
          <w:b w:val="0"/>
          <w:sz w:val="20"/>
          <w:szCs w:val="20"/>
          <w:lang w:val="en-US"/>
        </w:rPr>
        <w:t>acute renal insuffic</w:t>
      </w:r>
      <w:r w:rsidR="00EC69CE">
        <w:rPr>
          <w:rFonts w:cstheme="minorHAnsi"/>
          <w:b w:val="0"/>
          <w:sz w:val="20"/>
          <w:szCs w:val="20"/>
          <w:lang w:val="en-US"/>
        </w:rPr>
        <w:t>i</w:t>
      </w:r>
      <w:bookmarkStart w:id="0" w:name="_GoBack"/>
      <w:bookmarkEnd w:id="0"/>
      <w:r w:rsidR="00E74E35">
        <w:rPr>
          <w:rFonts w:cstheme="minorHAnsi"/>
          <w:b w:val="0"/>
          <w:sz w:val="20"/>
          <w:szCs w:val="20"/>
          <w:lang w:val="en-US"/>
        </w:rPr>
        <w:t>ency</w:t>
      </w:r>
    </w:p>
    <w:p w:rsidR="00C767D1" w:rsidRPr="00D937BE" w:rsidRDefault="00C767D1" w:rsidP="00C767D1">
      <w:pPr>
        <w:pStyle w:val="Legende"/>
        <w:spacing w:after="0" w:line="240" w:lineRule="auto"/>
        <w:rPr>
          <w:rFonts w:cstheme="minorHAnsi"/>
          <w:b w:val="0"/>
          <w:sz w:val="20"/>
          <w:szCs w:val="20"/>
        </w:rPr>
      </w:pPr>
      <w:r w:rsidRPr="00D937BE">
        <w:rPr>
          <w:rFonts w:cstheme="minorHAnsi"/>
          <w:b w:val="0"/>
          <w:sz w:val="20"/>
          <w:szCs w:val="20"/>
        </w:rPr>
        <w:t>** 2 patients were diagnosed with CDI at the day of hospitalization; they were not included when calculating number of hospitalization days.</w:t>
      </w:r>
    </w:p>
    <w:p w:rsidR="00C767D1" w:rsidRPr="00D937BE" w:rsidRDefault="00C767D1" w:rsidP="00C767D1">
      <w:pPr>
        <w:pStyle w:val="Legende"/>
        <w:spacing w:after="0" w:line="240" w:lineRule="auto"/>
        <w:rPr>
          <w:rFonts w:cstheme="minorHAnsi"/>
          <w:b w:val="0"/>
          <w:sz w:val="20"/>
          <w:szCs w:val="20"/>
        </w:rPr>
      </w:pPr>
      <w:r w:rsidRPr="00D937BE">
        <w:rPr>
          <w:rFonts w:cstheme="minorHAnsi"/>
          <w:b w:val="0"/>
          <w:sz w:val="20"/>
          <w:szCs w:val="20"/>
        </w:rPr>
        <w:t>*** one patient was hospitalized at the surgical and medical ICU as well explaining the total number of n=25</w:t>
      </w:r>
    </w:p>
    <w:p w:rsidR="00C767D1" w:rsidRPr="00D937BE" w:rsidRDefault="00C767D1" w:rsidP="00C767D1">
      <w:pPr>
        <w:pStyle w:val="Legende"/>
        <w:spacing w:after="0" w:line="240" w:lineRule="auto"/>
        <w:rPr>
          <w:rFonts w:cstheme="minorHAnsi"/>
          <w:b w:val="0"/>
          <w:sz w:val="20"/>
          <w:szCs w:val="20"/>
          <w:lang w:val="en-US"/>
        </w:rPr>
      </w:pPr>
      <w:r w:rsidRPr="00D937BE">
        <w:rPr>
          <w:rFonts w:cstheme="minorHAnsi"/>
          <w:b w:val="0"/>
          <w:sz w:val="20"/>
          <w:szCs w:val="20"/>
          <w:lang w:val="en-US"/>
        </w:rPr>
        <w:t>§ complete electronic and hard copy charts available from n=90</w:t>
      </w:r>
    </w:p>
    <w:p w:rsidR="00C767D1" w:rsidRPr="00D937BE" w:rsidRDefault="00C767D1" w:rsidP="00C767D1">
      <w:pPr>
        <w:pStyle w:val="Legende"/>
        <w:spacing w:after="0" w:line="240" w:lineRule="auto"/>
        <w:rPr>
          <w:rFonts w:cstheme="minorHAnsi"/>
          <w:b w:val="0"/>
          <w:sz w:val="20"/>
          <w:szCs w:val="20"/>
        </w:rPr>
      </w:pPr>
      <w:r w:rsidRPr="00D937BE">
        <w:rPr>
          <w:rFonts w:cstheme="minorHAnsi"/>
          <w:b w:val="0"/>
          <w:sz w:val="20"/>
          <w:szCs w:val="20"/>
          <w:lang w:val="en-US"/>
        </w:rPr>
        <w:t xml:space="preserve"># information on surgery and complications available on n=92 </w:t>
      </w:r>
    </w:p>
    <w:p w:rsidR="00C767D1" w:rsidRPr="00D937BE" w:rsidRDefault="00C767D1" w:rsidP="00C767D1">
      <w:pPr>
        <w:autoSpaceDE w:val="0"/>
        <w:autoSpaceDN w:val="0"/>
        <w:adjustRightInd w:val="0"/>
        <w:spacing w:after="0" w:line="240" w:lineRule="auto"/>
        <w:jc w:val="left"/>
        <w:rPr>
          <w:rFonts w:cstheme="minorHAnsi"/>
          <w:sz w:val="20"/>
          <w:szCs w:val="20"/>
          <w:lang w:val="en-US"/>
        </w:rPr>
      </w:pPr>
      <w:r w:rsidRPr="00D937BE">
        <w:rPr>
          <w:rFonts w:eastAsiaTheme="minorEastAsia" w:cstheme="minorHAnsi"/>
          <w:sz w:val="20"/>
          <w:szCs w:val="20"/>
          <w:lang w:val="en-US" w:eastAsia="en-US"/>
        </w:rPr>
        <w:t>¶</w:t>
      </w:r>
      <w:r w:rsidRPr="00D937BE">
        <w:rPr>
          <w:rFonts w:cstheme="minorHAnsi"/>
          <w:sz w:val="20"/>
          <w:szCs w:val="20"/>
          <w:lang w:val="en-US"/>
        </w:rPr>
        <w:t xml:space="preserve"> “systemic” included allergic reactions, shock due to splenic rupture, pancytopenia </w:t>
      </w:r>
    </w:p>
    <w:p w:rsidR="00C767D1" w:rsidRPr="00D937BE" w:rsidRDefault="00C767D1" w:rsidP="00C767D1">
      <w:pPr>
        <w:pStyle w:val="Legende"/>
        <w:spacing w:after="0" w:line="240" w:lineRule="auto"/>
        <w:rPr>
          <w:rFonts w:cstheme="minorHAnsi"/>
        </w:rPr>
      </w:pPr>
      <w:r w:rsidRPr="00D937BE">
        <w:rPr>
          <w:rFonts w:cstheme="minorHAnsi"/>
          <w:b w:val="0"/>
          <w:sz w:val="20"/>
          <w:szCs w:val="20"/>
        </w:rPr>
        <w:t xml:space="preserve">@ pancreatic tumour diagnosed during hospitalization ; reason for hospitalization was different </w:t>
      </w:r>
      <w:r w:rsidRPr="00D937BE">
        <w:rPr>
          <w:rFonts w:cstheme="minorHAnsi"/>
        </w:rPr>
        <w:t xml:space="preserve"> </w:t>
      </w:r>
    </w:p>
    <w:p w:rsidR="00844244" w:rsidRPr="00FF62F0" w:rsidRDefault="00C767D1" w:rsidP="004A5EB6">
      <w:pPr>
        <w:pStyle w:val="Legende"/>
        <w:spacing w:after="0" w:line="240" w:lineRule="auto"/>
        <w:rPr>
          <w:rFonts w:cstheme="minorHAnsi"/>
          <w:b w:val="0"/>
          <w:sz w:val="20"/>
          <w:szCs w:val="20"/>
          <w:lang w:val="en-US"/>
        </w:rPr>
      </w:pPr>
      <w:r w:rsidRPr="00D937BE">
        <w:rPr>
          <w:rFonts w:cstheme="minorHAnsi"/>
          <w:b w:val="0"/>
          <w:sz w:val="20"/>
          <w:szCs w:val="20"/>
          <w:lang w:val="en-US"/>
        </w:rPr>
        <w:lastRenderedPageBreak/>
        <w:t>§§ Amphotericin n=5, fluconazole n=13, flucytosine n=1, itraconazole n=10, posaconazole n=1, voriconazole n=4</w:t>
      </w:r>
    </w:p>
    <w:sectPr w:rsidR="00844244" w:rsidRPr="00FF62F0" w:rsidSect="007A6C13">
      <w:footerReference w:type="even" r:id="rId9"/>
      <w:footerReference w:type="default" r:id="rId10"/>
      <w:pgSz w:w="11906" w:h="16838" w:code="9"/>
      <w:pgMar w:top="568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3CA0" w:rsidRDefault="00ED3CA0" w:rsidP="00365103">
      <w:r>
        <w:separator/>
      </w:r>
    </w:p>
    <w:p w:rsidR="00ED3CA0" w:rsidRDefault="00ED3CA0"/>
  </w:endnote>
  <w:endnote w:type="continuationSeparator" w:id="0">
    <w:p w:rsidR="00ED3CA0" w:rsidRDefault="00ED3CA0" w:rsidP="00365103">
      <w:r>
        <w:continuationSeparator/>
      </w:r>
    </w:p>
    <w:p w:rsidR="00ED3CA0" w:rsidRDefault="00ED3CA0"/>
  </w:endnote>
  <w:endnote w:type="continuationNotice" w:id="1">
    <w:p w:rsidR="00ED3CA0" w:rsidRDefault="00ED3CA0">
      <w:pPr>
        <w:spacing w:after="0" w:line="240" w:lineRule="auto"/>
      </w:pPr>
    </w:p>
    <w:p w:rsidR="00ED3CA0" w:rsidRDefault="00ED3C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CA0" w:rsidRDefault="00ED3CA0" w:rsidP="003011F0">
    <w:pPr>
      <w:pStyle w:val="Fuzeile"/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:rsidR="00ED3CA0" w:rsidRDefault="00ED3CA0" w:rsidP="006803F5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CA0" w:rsidRDefault="00ED3CA0" w:rsidP="003011F0">
    <w:pPr>
      <w:pStyle w:val="Fuzeile"/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EC69CE">
      <w:rPr>
        <w:noProof/>
      </w:rPr>
      <w:t>1</w:t>
    </w:r>
    <w:r>
      <w:rPr>
        <w:noProof/>
      </w:rPr>
      <w:fldChar w:fldCharType="end"/>
    </w:r>
  </w:p>
  <w:p w:rsidR="00ED3CA0" w:rsidRPr="007A6C13" w:rsidRDefault="00ED3CA0" w:rsidP="007A6C13">
    <w:pPr>
      <w:pStyle w:val="Fuzeile"/>
      <w:spacing w:after="0" w:line="240" w:lineRule="auto"/>
      <w:ind w:right="357"/>
      <w:rPr>
        <w:sz w:val="20"/>
        <w:szCs w:val="20"/>
      </w:rPr>
    </w:pPr>
    <w:r w:rsidRPr="007A6C13">
      <w:rPr>
        <w:sz w:val="20"/>
        <w:szCs w:val="20"/>
      </w:rPr>
      <w:fldChar w:fldCharType="begin"/>
    </w:r>
    <w:r w:rsidRPr="007A6C13">
      <w:rPr>
        <w:sz w:val="20"/>
        <w:szCs w:val="20"/>
      </w:rPr>
      <w:instrText xml:space="preserve"> TIME \@ "dd.MM.yyyy" </w:instrText>
    </w:r>
    <w:r w:rsidRPr="007A6C13">
      <w:rPr>
        <w:sz w:val="20"/>
        <w:szCs w:val="20"/>
      </w:rPr>
      <w:fldChar w:fldCharType="separate"/>
    </w:r>
    <w:r w:rsidR="00E74E35">
      <w:rPr>
        <w:noProof/>
        <w:sz w:val="20"/>
        <w:szCs w:val="20"/>
      </w:rPr>
      <w:t>15.10.2014</w:t>
    </w:r>
    <w:r w:rsidRPr="007A6C13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3CA0" w:rsidRDefault="00ED3CA0" w:rsidP="00365103">
      <w:r>
        <w:separator/>
      </w:r>
    </w:p>
    <w:p w:rsidR="00ED3CA0" w:rsidRDefault="00ED3CA0"/>
  </w:footnote>
  <w:footnote w:type="continuationSeparator" w:id="0">
    <w:p w:rsidR="00ED3CA0" w:rsidRDefault="00ED3CA0" w:rsidP="00365103">
      <w:r>
        <w:continuationSeparator/>
      </w:r>
    </w:p>
    <w:p w:rsidR="00ED3CA0" w:rsidRDefault="00ED3CA0"/>
  </w:footnote>
  <w:footnote w:type="continuationNotice" w:id="1">
    <w:p w:rsidR="00ED3CA0" w:rsidRDefault="00ED3CA0">
      <w:pPr>
        <w:spacing w:after="0" w:line="240" w:lineRule="auto"/>
      </w:pPr>
    </w:p>
    <w:p w:rsidR="00ED3CA0" w:rsidRDefault="00ED3CA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0387F1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A40C10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73689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7AC2DC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3AF099A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FAE1D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086AA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124AE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538CD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58E8C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3BC0B1C"/>
    <w:multiLevelType w:val="hybridMultilevel"/>
    <w:tmpl w:val="356CC466"/>
    <w:lvl w:ilvl="0" w:tplc="4620CDDE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361354"/>
    <w:multiLevelType w:val="hybridMultilevel"/>
    <w:tmpl w:val="FDE49A7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3837BC"/>
    <w:multiLevelType w:val="hybridMultilevel"/>
    <w:tmpl w:val="099AAD6C"/>
    <w:lvl w:ilvl="0" w:tplc="7DC8CA3A">
      <w:start w:val="1"/>
      <w:numFmt w:val="bullet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4953B00"/>
    <w:multiLevelType w:val="hybridMultilevel"/>
    <w:tmpl w:val="F7923540"/>
    <w:lvl w:ilvl="0" w:tplc="C120730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F3143D7"/>
    <w:multiLevelType w:val="hybridMultilevel"/>
    <w:tmpl w:val="BD502950"/>
    <w:lvl w:ilvl="0" w:tplc="A69C3D96">
      <w:start w:val="1"/>
      <w:numFmt w:val="bullet"/>
      <w:lvlText w:val=""/>
      <w:lvlJc w:val="left"/>
      <w:pPr>
        <w:tabs>
          <w:tab w:val="num" w:pos="737"/>
        </w:tabs>
        <w:ind w:left="737" w:hanging="283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0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413"/>
    <w:rsid w:val="000058E5"/>
    <w:rsid w:val="00013BBC"/>
    <w:rsid w:val="00015459"/>
    <w:rsid w:val="00017AB0"/>
    <w:rsid w:val="00021723"/>
    <w:rsid w:val="00021F86"/>
    <w:rsid w:val="000249BB"/>
    <w:rsid w:val="0002753D"/>
    <w:rsid w:val="00031AD7"/>
    <w:rsid w:val="00032038"/>
    <w:rsid w:val="000327F1"/>
    <w:rsid w:val="00032940"/>
    <w:rsid w:val="00034A88"/>
    <w:rsid w:val="00037757"/>
    <w:rsid w:val="00040A46"/>
    <w:rsid w:val="00045070"/>
    <w:rsid w:val="00047E7E"/>
    <w:rsid w:val="000529B8"/>
    <w:rsid w:val="00054061"/>
    <w:rsid w:val="00056718"/>
    <w:rsid w:val="00056D1A"/>
    <w:rsid w:val="000574FD"/>
    <w:rsid w:val="00061C05"/>
    <w:rsid w:val="000661D7"/>
    <w:rsid w:val="00070C40"/>
    <w:rsid w:val="0007468F"/>
    <w:rsid w:val="00075082"/>
    <w:rsid w:val="00077066"/>
    <w:rsid w:val="000845B8"/>
    <w:rsid w:val="00087CED"/>
    <w:rsid w:val="00090459"/>
    <w:rsid w:val="00096CF3"/>
    <w:rsid w:val="00097239"/>
    <w:rsid w:val="00097C06"/>
    <w:rsid w:val="000A0B37"/>
    <w:rsid w:val="000B35C0"/>
    <w:rsid w:val="000B3908"/>
    <w:rsid w:val="000B7631"/>
    <w:rsid w:val="000C0915"/>
    <w:rsid w:val="000C24A3"/>
    <w:rsid w:val="000C4313"/>
    <w:rsid w:val="000C4717"/>
    <w:rsid w:val="000C5A84"/>
    <w:rsid w:val="000D4C27"/>
    <w:rsid w:val="000D6566"/>
    <w:rsid w:val="000E49A1"/>
    <w:rsid w:val="000E6332"/>
    <w:rsid w:val="000F01D6"/>
    <w:rsid w:val="000F0868"/>
    <w:rsid w:val="000F1B51"/>
    <w:rsid w:val="000F459B"/>
    <w:rsid w:val="000F5136"/>
    <w:rsid w:val="000F6431"/>
    <w:rsid w:val="00100871"/>
    <w:rsid w:val="001050F6"/>
    <w:rsid w:val="0010719D"/>
    <w:rsid w:val="001078CB"/>
    <w:rsid w:val="001121FD"/>
    <w:rsid w:val="0011345A"/>
    <w:rsid w:val="00113497"/>
    <w:rsid w:val="0011383B"/>
    <w:rsid w:val="00113BBE"/>
    <w:rsid w:val="00116618"/>
    <w:rsid w:val="001205D1"/>
    <w:rsid w:val="001210C9"/>
    <w:rsid w:val="001246C5"/>
    <w:rsid w:val="0012539F"/>
    <w:rsid w:val="00125948"/>
    <w:rsid w:val="0012623E"/>
    <w:rsid w:val="00126BB2"/>
    <w:rsid w:val="001270B9"/>
    <w:rsid w:val="0013184E"/>
    <w:rsid w:val="0013305B"/>
    <w:rsid w:val="00133FFA"/>
    <w:rsid w:val="0013464E"/>
    <w:rsid w:val="00134D16"/>
    <w:rsid w:val="0013683D"/>
    <w:rsid w:val="001413C0"/>
    <w:rsid w:val="00143132"/>
    <w:rsid w:val="00144E2A"/>
    <w:rsid w:val="00151675"/>
    <w:rsid w:val="00151B2D"/>
    <w:rsid w:val="00151E03"/>
    <w:rsid w:val="0015690C"/>
    <w:rsid w:val="00156ED9"/>
    <w:rsid w:val="001622D5"/>
    <w:rsid w:val="001646F8"/>
    <w:rsid w:val="001718A1"/>
    <w:rsid w:val="001745CB"/>
    <w:rsid w:val="001766F4"/>
    <w:rsid w:val="00176A8D"/>
    <w:rsid w:val="00180DEE"/>
    <w:rsid w:val="00182B5D"/>
    <w:rsid w:val="001859B3"/>
    <w:rsid w:val="001871F2"/>
    <w:rsid w:val="00190E8B"/>
    <w:rsid w:val="00192FBD"/>
    <w:rsid w:val="001A0B1E"/>
    <w:rsid w:val="001A21E9"/>
    <w:rsid w:val="001A29C6"/>
    <w:rsid w:val="001A2A55"/>
    <w:rsid w:val="001A5CF9"/>
    <w:rsid w:val="001A7300"/>
    <w:rsid w:val="001B0055"/>
    <w:rsid w:val="001B36C7"/>
    <w:rsid w:val="001B39B4"/>
    <w:rsid w:val="001B50FD"/>
    <w:rsid w:val="001B6C73"/>
    <w:rsid w:val="001B72E3"/>
    <w:rsid w:val="001B779C"/>
    <w:rsid w:val="001B792D"/>
    <w:rsid w:val="001C2CFF"/>
    <w:rsid w:val="001C3CBC"/>
    <w:rsid w:val="001C6537"/>
    <w:rsid w:val="001D56AC"/>
    <w:rsid w:val="001E0809"/>
    <w:rsid w:val="001E16FE"/>
    <w:rsid w:val="001E251E"/>
    <w:rsid w:val="001E3D5E"/>
    <w:rsid w:val="001E414B"/>
    <w:rsid w:val="001E5A31"/>
    <w:rsid w:val="001E6050"/>
    <w:rsid w:val="001E76AA"/>
    <w:rsid w:val="001F0038"/>
    <w:rsid w:val="001F3017"/>
    <w:rsid w:val="002041C1"/>
    <w:rsid w:val="00204755"/>
    <w:rsid w:val="00204D48"/>
    <w:rsid w:val="0020520B"/>
    <w:rsid w:val="00205FAF"/>
    <w:rsid w:val="00206634"/>
    <w:rsid w:val="0020779C"/>
    <w:rsid w:val="002129D3"/>
    <w:rsid w:val="00213C1D"/>
    <w:rsid w:val="00215657"/>
    <w:rsid w:val="00216612"/>
    <w:rsid w:val="00223545"/>
    <w:rsid w:val="002236FB"/>
    <w:rsid w:val="00226DF2"/>
    <w:rsid w:val="0022702A"/>
    <w:rsid w:val="0022797F"/>
    <w:rsid w:val="0023132F"/>
    <w:rsid w:val="0023246D"/>
    <w:rsid w:val="002336C0"/>
    <w:rsid w:val="002354DA"/>
    <w:rsid w:val="00235515"/>
    <w:rsid w:val="00236B70"/>
    <w:rsid w:val="0024274F"/>
    <w:rsid w:val="00246EFD"/>
    <w:rsid w:val="00250DEE"/>
    <w:rsid w:val="00251924"/>
    <w:rsid w:val="00255875"/>
    <w:rsid w:val="0026551E"/>
    <w:rsid w:val="00265700"/>
    <w:rsid w:val="00270305"/>
    <w:rsid w:val="0027129C"/>
    <w:rsid w:val="002719E5"/>
    <w:rsid w:val="002819B4"/>
    <w:rsid w:val="0028432E"/>
    <w:rsid w:val="00285125"/>
    <w:rsid w:val="00285DBA"/>
    <w:rsid w:val="00290FAC"/>
    <w:rsid w:val="00292EB1"/>
    <w:rsid w:val="0029368F"/>
    <w:rsid w:val="002956E6"/>
    <w:rsid w:val="002972B1"/>
    <w:rsid w:val="002975A7"/>
    <w:rsid w:val="002A0A71"/>
    <w:rsid w:val="002A14D7"/>
    <w:rsid w:val="002A1AC9"/>
    <w:rsid w:val="002A21E3"/>
    <w:rsid w:val="002A429E"/>
    <w:rsid w:val="002A74C1"/>
    <w:rsid w:val="002B2E04"/>
    <w:rsid w:val="002B6969"/>
    <w:rsid w:val="002C2235"/>
    <w:rsid w:val="002C509C"/>
    <w:rsid w:val="002D1E15"/>
    <w:rsid w:val="002D3993"/>
    <w:rsid w:val="002D5655"/>
    <w:rsid w:val="002D59B1"/>
    <w:rsid w:val="002D5A39"/>
    <w:rsid w:val="002E0287"/>
    <w:rsid w:val="002E24D5"/>
    <w:rsid w:val="002E2AB5"/>
    <w:rsid w:val="002E2D35"/>
    <w:rsid w:val="002E3A54"/>
    <w:rsid w:val="002E78CA"/>
    <w:rsid w:val="002F1346"/>
    <w:rsid w:val="002F4770"/>
    <w:rsid w:val="002F560A"/>
    <w:rsid w:val="002F595C"/>
    <w:rsid w:val="002F7728"/>
    <w:rsid w:val="003006AB"/>
    <w:rsid w:val="003011F0"/>
    <w:rsid w:val="0030125F"/>
    <w:rsid w:val="00301738"/>
    <w:rsid w:val="003032E3"/>
    <w:rsid w:val="003057C1"/>
    <w:rsid w:val="00306883"/>
    <w:rsid w:val="00306CEE"/>
    <w:rsid w:val="0030794A"/>
    <w:rsid w:val="00316F30"/>
    <w:rsid w:val="003214DF"/>
    <w:rsid w:val="003238D3"/>
    <w:rsid w:val="00324059"/>
    <w:rsid w:val="0032430A"/>
    <w:rsid w:val="003273C7"/>
    <w:rsid w:val="00327837"/>
    <w:rsid w:val="0033149C"/>
    <w:rsid w:val="00333C97"/>
    <w:rsid w:val="00335D53"/>
    <w:rsid w:val="00337581"/>
    <w:rsid w:val="00337AE7"/>
    <w:rsid w:val="003421F1"/>
    <w:rsid w:val="003437CE"/>
    <w:rsid w:val="00343D13"/>
    <w:rsid w:val="00347DC3"/>
    <w:rsid w:val="00354CB5"/>
    <w:rsid w:val="00356E22"/>
    <w:rsid w:val="003611A6"/>
    <w:rsid w:val="00365103"/>
    <w:rsid w:val="00365CDB"/>
    <w:rsid w:val="00366240"/>
    <w:rsid w:val="00370F62"/>
    <w:rsid w:val="00382B99"/>
    <w:rsid w:val="00385B67"/>
    <w:rsid w:val="00393FDD"/>
    <w:rsid w:val="0039583A"/>
    <w:rsid w:val="00397539"/>
    <w:rsid w:val="00397D23"/>
    <w:rsid w:val="003A396A"/>
    <w:rsid w:val="003A3FB9"/>
    <w:rsid w:val="003A507D"/>
    <w:rsid w:val="003A61FE"/>
    <w:rsid w:val="003A6EC6"/>
    <w:rsid w:val="003A7467"/>
    <w:rsid w:val="003B2436"/>
    <w:rsid w:val="003B2C2F"/>
    <w:rsid w:val="003B310F"/>
    <w:rsid w:val="003B3324"/>
    <w:rsid w:val="003B498A"/>
    <w:rsid w:val="003B79D5"/>
    <w:rsid w:val="003C0BAD"/>
    <w:rsid w:val="003C0C0E"/>
    <w:rsid w:val="003C1DBC"/>
    <w:rsid w:val="003C2726"/>
    <w:rsid w:val="003C4F8C"/>
    <w:rsid w:val="003C5010"/>
    <w:rsid w:val="003C5060"/>
    <w:rsid w:val="003C5C81"/>
    <w:rsid w:val="003D19E3"/>
    <w:rsid w:val="003D1E17"/>
    <w:rsid w:val="003D2DFD"/>
    <w:rsid w:val="003D5160"/>
    <w:rsid w:val="003D5A97"/>
    <w:rsid w:val="003D701F"/>
    <w:rsid w:val="003D7E16"/>
    <w:rsid w:val="003E1375"/>
    <w:rsid w:val="003E16C0"/>
    <w:rsid w:val="003E3189"/>
    <w:rsid w:val="003E34BE"/>
    <w:rsid w:val="003E56A7"/>
    <w:rsid w:val="003E6CD6"/>
    <w:rsid w:val="003E6DA8"/>
    <w:rsid w:val="003F072B"/>
    <w:rsid w:val="003F5C66"/>
    <w:rsid w:val="0040165D"/>
    <w:rsid w:val="00410220"/>
    <w:rsid w:val="004132D4"/>
    <w:rsid w:val="00413A65"/>
    <w:rsid w:val="00414607"/>
    <w:rsid w:val="00417895"/>
    <w:rsid w:val="004178E1"/>
    <w:rsid w:val="0042276E"/>
    <w:rsid w:val="00423939"/>
    <w:rsid w:val="004241CD"/>
    <w:rsid w:val="004349B8"/>
    <w:rsid w:val="0043527A"/>
    <w:rsid w:val="00436B53"/>
    <w:rsid w:val="004406E4"/>
    <w:rsid w:val="004414D6"/>
    <w:rsid w:val="00441734"/>
    <w:rsid w:val="004423B9"/>
    <w:rsid w:val="00442830"/>
    <w:rsid w:val="00443468"/>
    <w:rsid w:val="00443809"/>
    <w:rsid w:val="00446936"/>
    <w:rsid w:val="00446E97"/>
    <w:rsid w:val="00450967"/>
    <w:rsid w:val="00452385"/>
    <w:rsid w:val="00454298"/>
    <w:rsid w:val="00460674"/>
    <w:rsid w:val="00462B93"/>
    <w:rsid w:val="0046584C"/>
    <w:rsid w:val="00470795"/>
    <w:rsid w:val="00476D10"/>
    <w:rsid w:val="0047745E"/>
    <w:rsid w:val="004807D9"/>
    <w:rsid w:val="004852B0"/>
    <w:rsid w:val="004853EE"/>
    <w:rsid w:val="00486914"/>
    <w:rsid w:val="004870A5"/>
    <w:rsid w:val="00487C82"/>
    <w:rsid w:val="0049071A"/>
    <w:rsid w:val="00490C2A"/>
    <w:rsid w:val="00493D1C"/>
    <w:rsid w:val="004944E7"/>
    <w:rsid w:val="0049482E"/>
    <w:rsid w:val="004954D7"/>
    <w:rsid w:val="00495930"/>
    <w:rsid w:val="00495CB8"/>
    <w:rsid w:val="00496458"/>
    <w:rsid w:val="00496540"/>
    <w:rsid w:val="00496E35"/>
    <w:rsid w:val="004A1547"/>
    <w:rsid w:val="004A26B5"/>
    <w:rsid w:val="004A3300"/>
    <w:rsid w:val="004A3DC7"/>
    <w:rsid w:val="004A5EB6"/>
    <w:rsid w:val="004B4AD9"/>
    <w:rsid w:val="004B7D63"/>
    <w:rsid w:val="004C107A"/>
    <w:rsid w:val="004C1A50"/>
    <w:rsid w:val="004C2C12"/>
    <w:rsid w:val="004C4676"/>
    <w:rsid w:val="004C6B7B"/>
    <w:rsid w:val="004C6D38"/>
    <w:rsid w:val="004D2CB7"/>
    <w:rsid w:val="004D46AA"/>
    <w:rsid w:val="004D56D2"/>
    <w:rsid w:val="004E046F"/>
    <w:rsid w:val="004E65D7"/>
    <w:rsid w:val="004F2BFD"/>
    <w:rsid w:val="004F2F80"/>
    <w:rsid w:val="004F3628"/>
    <w:rsid w:val="004F70DB"/>
    <w:rsid w:val="004F7CF0"/>
    <w:rsid w:val="00501C68"/>
    <w:rsid w:val="0050202B"/>
    <w:rsid w:val="00505788"/>
    <w:rsid w:val="00507198"/>
    <w:rsid w:val="00507466"/>
    <w:rsid w:val="0051154A"/>
    <w:rsid w:val="00511849"/>
    <w:rsid w:val="00511B09"/>
    <w:rsid w:val="005128B4"/>
    <w:rsid w:val="005131CD"/>
    <w:rsid w:val="00514575"/>
    <w:rsid w:val="005168CF"/>
    <w:rsid w:val="0051704C"/>
    <w:rsid w:val="0051739B"/>
    <w:rsid w:val="005203B7"/>
    <w:rsid w:val="005212D6"/>
    <w:rsid w:val="005219F3"/>
    <w:rsid w:val="00522904"/>
    <w:rsid w:val="00523895"/>
    <w:rsid w:val="005261D4"/>
    <w:rsid w:val="00530A30"/>
    <w:rsid w:val="00532386"/>
    <w:rsid w:val="0053400D"/>
    <w:rsid w:val="00537136"/>
    <w:rsid w:val="005402BE"/>
    <w:rsid w:val="00541336"/>
    <w:rsid w:val="00541881"/>
    <w:rsid w:val="00544050"/>
    <w:rsid w:val="005442E2"/>
    <w:rsid w:val="00544C5A"/>
    <w:rsid w:val="00545C2A"/>
    <w:rsid w:val="00550A7F"/>
    <w:rsid w:val="00550E4F"/>
    <w:rsid w:val="00551421"/>
    <w:rsid w:val="00553F55"/>
    <w:rsid w:val="005674B2"/>
    <w:rsid w:val="005754D8"/>
    <w:rsid w:val="00576C50"/>
    <w:rsid w:val="00577241"/>
    <w:rsid w:val="00583A96"/>
    <w:rsid w:val="00587C21"/>
    <w:rsid w:val="00593D97"/>
    <w:rsid w:val="00594C64"/>
    <w:rsid w:val="00595907"/>
    <w:rsid w:val="00595E85"/>
    <w:rsid w:val="00597C7D"/>
    <w:rsid w:val="005A124D"/>
    <w:rsid w:val="005A3E33"/>
    <w:rsid w:val="005A591B"/>
    <w:rsid w:val="005A62E7"/>
    <w:rsid w:val="005B11A1"/>
    <w:rsid w:val="005B554C"/>
    <w:rsid w:val="005B6F3B"/>
    <w:rsid w:val="005C0108"/>
    <w:rsid w:val="005C53CC"/>
    <w:rsid w:val="005D3BBE"/>
    <w:rsid w:val="005D3DB5"/>
    <w:rsid w:val="005E6067"/>
    <w:rsid w:val="005E632D"/>
    <w:rsid w:val="005E7882"/>
    <w:rsid w:val="005F06AF"/>
    <w:rsid w:val="005F15FA"/>
    <w:rsid w:val="005F32F1"/>
    <w:rsid w:val="005F6EBB"/>
    <w:rsid w:val="005F705C"/>
    <w:rsid w:val="0060009A"/>
    <w:rsid w:val="00601055"/>
    <w:rsid w:val="00601DDC"/>
    <w:rsid w:val="0060569D"/>
    <w:rsid w:val="006105B0"/>
    <w:rsid w:val="00610ECE"/>
    <w:rsid w:val="006119B1"/>
    <w:rsid w:val="006119E0"/>
    <w:rsid w:val="00614130"/>
    <w:rsid w:val="00614DB5"/>
    <w:rsid w:val="00616079"/>
    <w:rsid w:val="00623472"/>
    <w:rsid w:val="006237B0"/>
    <w:rsid w:val="0062575A"/>
    <w:rsid w:val="00626F81"/>
    <w:rsid w:val="00627B85"/>
    <w:rsid w:val="006327C9"/>
    <w:rsid w:val="00635F6F"/>
    <w:rsid w:val="00636D13"/>
    <w:rsid w:val="00637042"/>
    <w:rsid w:val="00637342"/>
    <w:rsid w:val="006373B7"/>
    <w:rsid w:val="006410D5"/>
    <w:rsid w:val="00642445"/>
    <w:rsid w:val="006432F9"/>
    <w:rsid w:val="00643E4F"/>
    <w:rsid w:val="006460D7"/>
    <w:rsid w:val="00647B71"/>
    <w:rsid w:val="00647CE1"/>
    <w:rsid w:val="00650168"/>
    <w:rsid w:val="006502A3"/>
    <w:rsid w:val="00652CE0"/>
    <w:rsid w:val="00661E39"/>
    <w:rsid w:val="00661FBD"/>
    <w:rsid w:val="00664D2B"/>
    <w:rsid w:val="006671FA"/>
    <w:rsid w:val="006720BC"/>
    <w:rsid w:val="00673061"/>
    <w:rsid w:val="006741B9"/>
    <w:rsid w:val="00674854"/>
    <w:rsid w:val="00674F7A"/>
    <w:rsid w:val="0067674F"/>
    <w:rsid w:val="006803F5"/>
    <w:rsid w:val="00681208"/>
    <w:rsid w:val="00682922"/>
    <w:rsid w:val="006849CE"/>
    <w:rsid w:val="00684F88"/>
    <w:rsid w:val="0068601F"/>
    <w:rsid w:val="00690657"/>
    <w:rsid w:val="006963F3"/>
    <w:rsid w:val="00697F0B"/>
    <w:rsid w:val="006A08AA"/>
    <w:rsid w:val="006A11CF"/>
    <w:rsid w:val="006A18CB"/>
    <w:rsid w:val="006A2BEE"/>
    <w:rsid w:val="006A348C"/>
    <w:rsid w:val="006A57B9"/>
    <w:rsid w:val="006B77C1"/>
    <w:rsid w:val="006C06CC"/>
    <w:rsid w:val="006C4D3A"/>
    <w:rsid w:val="006C52BE"/>
    <w:rsid w:val="006C6AE3"/>
    <w:rsid w:val="006D0791"/>
    <w:rsid w:val="006D16A3"/>
    <w:rsid w:val="006D7556"/>
    <w:rsid w:val="006D7C34"/>
    <w:rsid w:val="006E1316"/>
    <w:rsid w:val="006E25F3"/>
    <w:rsid w:val="006E58C7"/>
    <w:rsid w:val="006E6DEA"/>
    <w:rsid w:val="006E70FF"/>
    <w:rsid w:val="006E7616"/>
    <w:rsid w:val="006F042C"/>
    <w:rsid w:val="006F634E"/>
    <w:rsid w:val="0070488C"/>
    <w:rsid w:val="00707E38"/>
    <w:rsid w:val="00712F2B"/>
    <w:rsid w:val="007138FD"/>
    <w:rsid w:val="0071488F"/>
    <w:rsid w:val="00717C07"/>
    <w:rsid w:val="00722852"/>
    <w:rsid w:val="00726644"/>
    <w:rsid w:val="007345E9"/>
    <w:rsid w:val="007347D2"/>
    <w:rsid w:val="00735492"/>
    <w:rsid w:val="00742AEE"/>
    <w:rsid w:val="00750FE1"/>
    <w:rsid w:val="007518EB"/>
    <w:rsid w:val="00753E6A"/>
    <w:rsid w:val="00756A12"/>
    <w:rsid w:val="00760812"/>
    <w:rsid w:val="00764102"/>
    <w:rsid w:val="0076475E"/>
    <w:rsid w:val="007675A0"/>
    <w:rsid w:val="00767C4B"/>
    <w:rsid w:val="0077044E"/>
    <w:rsid w:val="007705F2"/>
    <w:rsid w:val="007747E1"/>
    <w:rsid w:val="00777762"/>
    <w:rsid w:val="0078201A"/>
    <w:rsid w:val="007850A8"/>
    <w:rsid w:val="00785EBE"/>
    <w:rsid w:val="007903F5"/>
    <w:rsid w:val="0079303B"/>
    <w:rsid w:val="00796475"/>
    <w:rsid w:val="00797001"/>
    <w:rsid w:val="007A01AA"/>
    <w:rsid w:val="007A1ACD"/>
    <w:rsid w:val="007A23B0"/>
    <w:rsid w:val="007A3E31"/>
    <w:rsid w:val="007A57CA"/>
    <w:rsid w:val="007A6C13"/>
    <w:rsid w:val="007B1F74"/>
    <w:rsid w:val="007B25C0"/>
    <w:rsid w:val="007B38DC"/>
    <w:rsid w:val="007B4B57"/>
    <w:rsid w:val="007B6703"/>
    <w:rsid w:val="007C13D3"/>
    <w:rsid w:val="007C3119"/>
    <w:rsid w:val="007C3218"/>
    <w:rsid w:val="007D2D33"/>
    <w:rsid w:val="007D3741"/>
    <w:rsid w:val="007D3B92"/>
    <w:rsid w:val="007D5912"/>
    <w:rsid w:val="007D5F1B"/>
    <w:rsid w:val="007D7BED"/>
    <w:rsid w:val="007E0724"/>
    <w:rsid w:val="007E1F88"/>
    <w:rsid w:val="007E4D4F"/>
    <w:rsid w:val="007E58C5"/>
    <w:rsid w:val="007F0971"/>
    <w:rsid w:val="007F1E26"/>
    <w:rsid w:val="007F548A"/>
    <w:rsid w:val="008029B6"/>
    <w:rsid w:val="00802AAC"/>
    <w:rsid w:val="00804BD4"/>
    <w:rsid w:val="0080658D"/>
    <w:rsid w:val="00807F4E"/>
    <w:rsid w:val="008132AA"/>
    <w:rsid w:val="00813860"/>
    <w:rsid w:val="0081454B"/>
    <w:rsid w:val="00814FE0"/>
    <w:rsid w:val="00815A3E"/>
    <w:rsid w:val="00816B6C"/>
    <w:rsid w:val="00821039"/>
    <w:rsid w:val="00826F21"/>
    <w:rsid w:val="00830BAC"/>
    <w:rsid w:val="008412AF"/>
    <w:rsid w:val="00842446"/>
    <w:rsid w:val="00844244"/>
    <w:rsid w:val="00850A1E"/>
    <w:rsid w:val="00850DFC"/>
    <w:rsid w:val="00852602"/>
    <w:rsid w:val="00852C60"/>
    <w:rsid w:val="008553FD"/>
    <w:rsid w:val="00855413"/>
    <w:rsid w:val="00860653"/>
    <w:rsid w:val="00865C83"/>
    <w:rsid w:val="00867A49"/>
    <w:rsid w:val="00870757"/>
    <w:rsid w:val="00876760"/>
    <w:rsid w:val="00880732"/>
    <w:rsid w:val="008821EA"/>
    <w:rsid w:val="0088621C"/>
    <w:rsid w:val="00894A96"/>
    <w:rsid w:val="00896CC6"/>
    <w:rsid w:val="008A1003"/>
    <w:rsid w:val="008A11E6"/>
    <w:rsid w:val="008A1A01"/>
    <w:rsid w:val="008A6D06"/>
    <w:rsid w:val="008B0055"/>
    <w:rsid w:val="008B0581"/>
    <w:rsid w:val="008B4943"/>
    <w:rsid w:val="008B55D5"/>
    <w:rsid w:val="008B60C9"/>
    <w:rsid w:val="008C1A58"/>
    <w:rsid w:val="008D02D8"/>
    <w:rsid w:val="008D1473"/>
    <w:rsid w:val="008D18EA"/>
    <w:rsid w:val="008D417A"/>
    <w:rsid w:val="008D53E4"/>
    <w:rsid w:val="008D7D2E"/>
    <w:rsid w:val="008E0C5E"/>
    <w:rsid w:val="008E169C"/>
    <w:rsid w:val="008E3424"/>
    <w:rsid w:val="008E4673"/>
    <w:rsid w:val="008F508A"/>
    <w:rsid w:val="00901E3F"/>
    <w:rsid w:val="00903456"/>
    <w:rsid w:val="00903B05"/>
    <w:rsid w:val="009043E7"/>
    <w:rsid w:val="00905464"/>
    <w:rsid w:val="00906DA7"/>
    <w:rsid w:val="00907909"/>
    <w:rsid w:val="00910B86"/>
    <w:rsid w:val="00922752"/>
    <w:rsid w:val="00922EB5"/>
    <w:rsid w:val="00922F45"/>
    <w:rsid w:val="0092431A"/>
    <w:rsid w:val="0092432F"/>
    <w:rsid w:val="00925E2D"/>
    <w:rsid w:val="0092745E"/>
    <w:rsid w:val="00935828"/>
    <w:rsid w:val="0093678F"/>
    <w:rsid w:val="0093739D"/>
    <w:rsid w:val="00937FE2"/>
    <w:rsid w:val="00940006"/>
    <w:rsid w:val="0094020A"/>
    <w:rsid w:val="0094220B"/>
    <w:rsid w:val="00944111"/>
    <w:rsid w:val="00944DC7"/>
    <w:rsid w:val="009470B2"/>
    <w:rsid w:val="0094717D"/>
    <w:rsid w:val="009524EE"/>
    <w:rsid w:val="00954F74"/>
    <w:rsid w:val="009609D7"/>
    <w:rsid w:val="00961704"/>
    <w:rsid w:val="009621CB"/>
    <w:rsid w:val="00964AE1"/>
    <w:rsid w:val="00966B76"/>
    <w:rsid w:val="009673CD"/>
    <w:rsid w:val="009810BC"/>
    <w:rsid w:val="00993591"/>
    <w:rsid w:val="009941DF"/>
    <w:rsid w:val="00996FF3"/>
    <w:rsid w:val="009A04FD"/>
    <w:rsid w:val="009A789F"/>
    <w:rsid w:val="009A7BBE"/>
    <w:rsid w:val="009B1956"/>
    <w:rsid w:val="009B382C"/>
    <w:rsid w:val="009B471F"/>
    <w:rsid w:val="009B4E46"/>
    <w:rsid w:val="009B5325"/>
    <w:rsid w:val="009C325F"/>
    <w:rsid w:val="009C6776"/>
    <w:rsid w:val="009D1EB5"/>
    <w:rsid w:val="009D2C16"/>
    <w:rsid w:val="009D36AB"/>
    <w:rsid w:val="009D6963"/>
    <w:rsid w:val="009E3240"/>
    <w:rsid w:val="009F198C"/>
    <w:rsid w:val="009F26B8"/>
    <w:rsid w:val="009F27F9"/>
    <w:rsid w:val="009F2D03"/>
    <w:rsid w:val="009F70BA"/>
    <w:rsid w:val="00A01285"/>
    <w:rsid w:val="00A029D9"/>
    <w:rsid w:val="00A02B99"/>
    <w:rsid w:val="00A02F40"/>
    <w:rsid w:val="00A036D5"/>
    <w:rsid w:val="00A13322"/>
    <w:rsid w:val="00A14618"/>
    <w:rsid w:val="00A25ED1"/>
    <w:rsid w:val="00A3028B"/>
    <w:rsid w:val="00A30AE2"/>
    <w:rsid w:val="00A311A6"/>
    <w:rsid w:val="00A320AC"/>
    <w:rsid w:val="00A33E02"/>
    <w:rsid w:val="00A34ED2"/>
    <w:rsid w:val="00A36780"/>
    <w:rsid w:val="00A40D11"/>
    <w:rsid w:val="00A443BB"/>
    <w:rsid w:val="00A44FF5"/>
    <w:rsid w:val="00A51F58"/>
    <w:rsid w:val="00A52505"/>
    <w:rsid w:val="00A531CC"/>
    <w:rsid w:val="00A629B2"/>
    <w:rsid w:val="00A65C80"/>
    <w:rsid w:val="00A65FEA"/>
    <w:rsid w:val="00A71FE0"/>
    <w:rsid w:val="00A739F1"/>
    <w:rsid w:val="00A73B4D"/>
    <w:rsid w:val="00A76496"/>
    <w:rsid w:val="00A771ED"/>
    <w:rsid w:val="00A8139A"/>
    <w:rsid w:val="00A8188E"/>
    <w:rsid w:val="00A85315"/>
    <w:rsid w:val="00A90E91"/>
    <w:rsid w:val="00A9128A"/>
    <w:rsid w:val="00A93550"/>
    <w:rsid w:val="00A94622"/>
    <w:rsid w:val="00A94F92"/>
    <w:rsid w:val="00A9578B"/>
    <w:rsid w:val="00AA1242"/>
    <w:rsid w:val="00AA7808"/>
    <w:rsid w:val="00AB3FCE"/>
    <w:rsid w:val="00AB4C32"/>
    <w:rsid w:val="00AB6A6B"/>
    <w:rsid w:val="00AC431E"/>
    <w:rsid w:val="00AC43B5"/>
    <w:rsid w:val="00AC458E"/>
    <w:rsid w:val="00AD190D"/>
    <w:rsid w:val="00AD4C0B"/>
    <w:rsid w:val="00AD7118"/>
    <w:rsid w:val="00AE2DAF"/>
    <w:rsid w:val="00AE343B"/>
    <w:rsid w:val="00AE7CC1"/>
    <w:rsid w:val="00AF203C"/>
    <w:rsid w:val="00AF3993"/>
    <w:rsid w:val="00AF40CC"/>
    <w:rsid w:val="00AF4360"/>
    <w:rsid w:val="00B015D4"/>
    <w:rsid w:val="00B01EDF"/>
    <w:rsid w:val="00B02468"/>
    <w:rsid w:val="00B02B8C"/>
    <w:rsid w:val="00B059DD"/>
    <w:rsid w:val="00B06A8D"/>
    <w:rsid w:val="00B079F6"/>
    <w:rsid w:val="00B10298"/>
    <w:rsid w:val="00B1058A"/>
    <w:rsid w:val="00B16875"/>
    <w:rsid w:val="00B203CD"/>
    <w:rsid w:val="00B2086D"/>
    <w:rsid w:val="00B21409"/>
    <w:rsid w:val="00B239E1"/>
    <w:rsid w:val="00B24723"/>
    <w:rsid w:val="00B24DE5"/>
    <w:rsid w:val="00B25B98"/>
    <w:rsid w:val="00B267BE"/>
    <w:rsid w:val="00B27754"/>
    <w:rsid w:val="00B355B0"/>
    <w:rsid w:val="00B40394"/>
    <w:rsid w:val="00B41462"/>
    <w:rsid w:val="00B443E3"/>
    <w:rsid w:val="00B46813"/>
    <w:rsid w:val="00B50B4C"/>
    <w:rsid w:val="00B548F2"/>
    <w:rsid w:val="00B5580A"/>
    <w:rsid w:val="00B63D5B"/>
    <w:rsid w:val="00B72A16"/>
    <w:rsid w:val="00B75EC8"/>
    <w:rsid w:val="00B8442B"/>
    <w:rsid w:val="00B85916"/>
    <w:rsid w:val="00B9289C"/>
    <w:rsid w:val="00B95649"/>
    <w:rsid w:val="00B9795B"/>
    <w:rsid w:val="00BA14E0"/>
    <w:rsid w:val="00BA2D08"/>
    <w:rsid w:val="00BA6A72"/>
    <w:rsid w:val="00BA7E16"/>
    <w:rsid w:val="00BB48C4"/>
    <w:rsid w:val="00BB53EC"/>
    <w:rsid w:val="00BB5598"/>
    <w:rsid w:val="00BB5A4A"/>
    <w:rsid w:val="00BB6B85"/>
    <w:rsid w:val="00BC12C5"/>
    <w:rsid w:val="00BC1FC2"/>
    <w:rsid w:val="00BC21F9"/>
    <w:rsid w:val="00BC3023"/>
    <w:rsid w:val="00BC62AE"/>
    <w:rsid w:val="00BD1BDF"/>
    <w:rsid w:val="00BD461A"/>
    <w:rsid w:val="00BE06D8"/>
    <w:rsid w:val="00BE2338"/>
    <w:rsid w:val="00BE237A"/>
    <w:rsid w:val="00BE7C65"/>
    <w:rsid w:val="00BF2300"/>
    <w:rsid w:val="00BF2FE9"/>
    <w:rsid w:val="00BF3424"/>
    <w:rsid w:val="00C15AB2"/>
    <w:rsid w:val="00C17F1C"/>
    <w:rsid w:val="00C209AB"/>
    <w:rsid w:val="00C2178B"/>
    <w:rsid w:val="00C21BDE"/>
    <w:rsid w:val="00C229A1"/>
    <w:rsid w:val="00C2312A"/>
    <w:rsid w:val="00C23D03"/>
    <w:rsid w:val="00C24848"/>
    <w:rsid w:val="00C34719"/>
    <w:rsid w:val="00C3648C"/>
    <w:rsid w:val="00C413E0"/>
    <w:rsid w:val="00C52A78"/>
    <w:rsid w:val="00C557B1"/>
    <w:rsid w:val="00C55F38"/>
    <w:rsid w:val="00C56B38"/>
    <w:rsid w:val="00C6082F"/>
    <w:rsid w:val="00C61A54"/>
    <w:rsid w:val="00C62785"/>
    <w:rsid w:val="00C66149"/>
    <w:rsid w:val="00C67810"/>
    <w:rsid w:val="00C716AB"/>
    <w:rsid w:val="00C71DE9"/>
    <w:rsid w:val="00C767D1"/>
    <w:rsid w:val="00C77A22"/>
    <w:rsid w:val="00C82B1D"/>
    <w:rsid w:val="00C8328E"/>
    <w:rsid w:val="00C85139"/>
    <w:rsid w:val="00C857B1"/>
    <w:rsid w:val="00C86FB8"/>
    <w:rsid w:val="00C91418"/>
    <w:rsid w:val="00C92B83"/>
    <w:rsid w:val="00C94C25"/>
    <w:rsid w:val="00CA51B9"/>
    <w:rsid w:val="00CA6B29"/>
    <w:rsid w:val="00CB10C0"/>
    <w:rsid w:val="00CB211B"/>
    <w:rsid w:val="00CB3D36"/>
    <w:rsid w:val="00CB57C8"/>
    <w:rsid w:val="00CB5EB7"/>
    <w:rsid w:val="00CB7D9D"/>
    <w:rsid w:val="00CC3025"/>
    <w:rsid w:val="00CC349F"/>
    <w:rsid w:val="00CC6E87"/>
    <w:rsid w:val="00CD1190"/>
    <w:rsid w:val="00CD292B"/>
    <w:rsid w:val="00CD40F3"/>
    <w:rsid w:val="00CE2D79"/>
    <w:rsid w:val="00CE3A35"/>
    <w:rsid w:val="00CE6031"/>
    <w:rsid w:val="00CF08C1"/>
    <w:rsid w:val="00CF3686"/>
    <w:rsid w:val="00CF60AA"/>
    <w:rsid w:val="00D02174"/>
    <w:rsid w:val="00D02815"/>
    <w:rsid w:val="00D04051"/>
    <w:rsid w:val="00D119E0"/>
    <w:rsid w:val="00D14C25"/>
    <w:rsid w:val="00D155A8"/>
    <w:rsid w:val="00D169FB"/>
    <w:rsid w:val="00D17403"/>
    <w:rsid w:val="00D274D7"/>
    <w:rsid w:val="00D30602"/>
    <w:rsid w:val="00D3115C"/>
    <w:rsid w:val="00D31296"/>
    <w:rsid w:val="00D31324"/>
    <w:rsid w:val="00D324A9"/>
    <w:rsid w:val="00D36AF5"/>
    <w:rsid w:val="00D36E8A"/>
    <w:rsid w:val="00D4194D"/>
    <w:rsid w:val="00D41DDC"/>
    <w:rsid w:val="00D42E56"/>
    <w:rsid w:val="00D4312B"/>
    <w:rsid w:val="00D46AC0"/>
    <w:rsid w:val="00D51B05"/>
    <w:rsid w:val="00D54518"/>
    <w:rsid w:val="00D54919"/>
    <w:rsid w:val="00D603D3"/>
    <w:rsid w:val="00D6516A"/>
    <w:rsid w:val="00D6534F"/>
    <w:rsid w:val="00D65822"/>
    <w:rsid w:val="00D658D2"/>
    <w:rsid w:val="00D667E6"/>
    <w:rsid w:val="00D6707D"/>
    <w:rsid w:val="00D745F8"/>
    <w:rsid w:val="00D814C4"/>
    <w:rsid w:val="00D81E6F"/>
    <w:rsid w:val="00D827D7"/>
    <w:rsid w:val="00D82DD6"/>
    <w:rsid w:val="00D8301E"/>
    <w:rsid w:val="00D84126"/>
    <w:rsid w:val="00D87BBF"/>
    <w:rsid w:val="00D9228C"/>
    <w:rsid w:val="00D937BE"/>
    <w:rsid w:val="00D947DB"/>
    <w:rsid w:val="00D95447"/>
    <w:rsid w:val="00D95D0C"/>
    <w:rsid w:val="00DA0903"/>
    <w:rsid w:val="00DA212A"/>
    <w:rsid w:val="00DA2788"/>
    <w:rsid w:val="00DA3145"/>
    <w:rsid w:val="00DA39E0"/>
    <w:rsid w:val="00DA5C80"/>
    <w:rsid w:val="00DB0E9E"/>
    <w:rsid w:val="00DB220D"/>
    <w:rsid w:val="00DB2266"/>
    <w:rsid w:val="00DB3004"/>
    <w:rsid w:val="00DB5FDF"/>
    <w:rsid w:val="00DB61F9"/>
    <w:rsid w:val="00DB6955"/>
    <w:rsid w:val="00DB6BC3"/>
    <w:rsid w:val="00DB7F25"/>
    <w:rsid w:val="00DC01E0"/>
    <w:rsid w:val="00DC05AB"/>
    <w:rsid w:val="00DC158C"/>
    <w:rsid w:val="00DC2E41"/>
    <w:rsid w:val="00DC3075"/>
    <w:rsid w:val="00DC3A09"/>
    <w:rsid w:val="00DC4746"/>
    <w:rsid w:val="00DC56C0"/>
    <w:rsid w:val="00DC6177"/>
    <w:rsid w:val="00DC69CD"/>
    <w:rsid w:val="00DC6D9C"/>
    <w:rsid w:val="00DD3120"/>
    <w:rsid w:val="00DD78C4"/>
    <w:rsid w:val="00DE3EB2"/>
    <w:rsid w:val="00E00C4A"/>
    <w:rsid w:val="00E01C59"/>
    <w:rsid w:val="00E115C1"/>
    <w:rsid w:val="00E145A7"/>
    <w:rsid w:val="00E14A35"/>
    <w:rsid w:val="00E173AD"/>
    <w:rsid w:val="00E17FB3"/>
    <w:rsid w:val="00E21CC2"/>
    <w:rsid w:val="00E236EB"/>
    <w:rsid w:val="00E2495F"/>
    <w:rsid w:val="00E312CB"/>
    <w:rsid w:val="00E3260E"/>
    <w:rsid w:val="00E32FFE"/>
    <w:rsid w:val="00E355A9"/>
    <w:rsid w:val="00E43365"/>
    <w:rsid w:val="00E4780B"/>
    <w:rsid w:val="00E61C6E"/>
    <w:rsid w:val="00E62F1C"/>
    <w:rsid w:val="00E635D5"/>
    <w:rsid w:val="00E63EF0"/>
    <w:rsid w:val="00E65B0C"/>
    <w:rsid w:val="00E67086"/>
    <w:rsid w:val="00E74E35"/>
    <w:rsid w:val="00E75901"/>
    <w:rsid w:val="00E800DB"/>
    <w:rsid w:val="00E80C70"/>
    <w:rsid w:val="00E84005"/>
    <w:rsid w:val="00E842CB"/>
    <w:rsid w:val="00E84D04"/>
    <w:rsid w:val="00E87F3B"/>
    <w:rsid w:val="00E906D5"/>
    <w:rsid w:val="00E90A13"/>
    <w:rsid w:val="00E9220F"/>
    <w:rsid w:val="00E925CA"/>
    <w:rsid w:val="00E9559F"/>
    <w:rsid w:val="00EA03C0"/>
    <w:rsid w:val="00EA46CC"/>
    <w:rsid w:val="00EA58D5"/>
    <w:rsid w:val="00EA5C2C"/>
    <w:rsid w:val="00EA66DD"/>
    <w:rsid w:val="00EB049B"/>
    <w:rsid w:val="00EB107F"/>
    <w:rsid w:val="00EB232F"/>
    <w:rsid w:val="00EB6813"/>
    <w:rsid w:val="00EB764E"/>
    <w:rsid w:val="00EC0653"/>
    <w:rsid w:val="00EC69CE"/>
    <w:rsid w:val="00EC6F5A"/>
    <w:rsid w:val="00EC782A"/>
    <w:rsid w:val="00ED008A"/>
    <w:rsid w:val="00ED33B3"/>
    <w:rsid w:val="00ED3CA0"/>
    <w:rsid w:val="00ED52A3"/>
    <w:rsid w:val="00ED6393"/>
    <w:rsid w:val="00ED7B0D"/>
    <w:rsid w:val="00EE192B"/>
    <w:rsid w:val="00EE358F"/>
    <w:rsid w:val="00EE4DDA"/>
    <w:rsid w:val="00EE5C66"/>
    <w:rsid w:val="00EE6BAA"/>
    <w:rsid w:val="00EE6F75"/>
    <w:rsid w:val="00EF0DB1"/>
    <w:rsid w:val="00EF75D8"/>
    <w:rsid w:val="00EF774C"/>
    <w:rsid w:val="00F00388"/>
    <w:rsid w:val="00F023B0"/>
    <w:rsid w:val="00F037A0"/>
    <w:rsid w:val="00F050AA"/>
    <w:rsid w:val="00F05788"/>
    <w:rsid w:val="00F07AF5"/>
    <w:rsid w:val="00F15F28"/>
    <w:rsid w:val="00F20043"/>
    <w:rsid w:val="00F25149"/>
    <w:rsid w:val="00F3035D"/>
    <w:rsid w:val="00F343ED"/>
    <w:rsid w:val="00F36CA7"/>
    <w:rsid w:val="00F36E00"/>
    <w:rsid w:val="00F40390"/>
    <w:rsid w:val="00F41310"/>
    <w:rsid w:val="00F41C39"/>
    <w:rsid w:val="00F43B8D"/>
    <w:rsid w:val="00F440A3"/>
    <w:rsid w:val="00F451A6"/>
    <w:rsid w:val="00F46B36"/>
    <w:rsid w:val="00F478D3"/>
    <w:rsid w:val="00F47F93"/>
    <w:rsid w:val="00F564C1"/>
    <w:rsid w:val="00F6458E"/>
    <w:rsid w:val="00F663DC"/>
    <w:rsid w:val="00F7629F"/>
    <w:rsid w:val="00F76DB6"/>
    <w:rsid w:val="00F77450"/>
    <w:rsid w:val="00F77790"/>
    <w:rsid w:val="00F81513"/>
    <w:rsid w:val="00F828EA"/>
    <w:rsid w:val="00F83AB4"/>
    <w:rsid w:val="00F84373"/>
    <w:rsid w:val="00F8618E"/>
    <w:rsid w:val="00F87D07"/>
    <w:rsid w:val="00F9243B"/>
    <w:rsid w:val="00F95E94"/>
    <w:rsid w:val="00F97ACE"/>
    <w:rsid w:val="00FA5BB3"/>
    <w:rsid w:val="00FA79DA"/>
    <w:rsid w:val="00FB28B2"/>
    <w:rsid w:val="00FB2E7B"/>
    <w:rsid w:val="00FB36B7"/>
    <w:rsid w:val="00FB4E57"/>
    <w:rsid w:val="00FC2D82"/>
    <w:rsid w:val="00FC6CD2"/>
    <w:rsid w:val="00FC6DB0"/>
    <w:rsid w:val="00FC7299"/>
    <w:rsid w:val="00FD0728"/>
    <w:rsid w:val="00FD3F43"/>
    <w:rsid w:val="00FE37C1"/>
    <w:rsid w:val="00FE4AE5"/>
    <w:rsid w:val="00FE4B9B"/>
    <w:rsid w:val="00FE5CE4"/>
    <w:rsid w:val="00FE73A9"/>
    <w:rsid w:val="00FE7B69"/>
    <w:rsid w:val="00FF0878"/>
    <w:rsid w:val="00FF0AB9"/>
    <w:rsid w:val="00FF1436"/>
    <w:rsid w:val="00FF2906"/>
    <w:rsid w:val="00FF50B7"/>
    <w:rsid w:val="00FF62F0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7728"/>
    <w:pPr>
      <w:spacing w:after="120" w:line="360" w:lineRule="auto"/>
      <w:jc w:val="both"/>
    </w:pPr>
    <w:rPr>
      <w:rFonts w:eastAsia="Times New Roman" w:cs="Times New Roman"/>
      <w:lang w:val="de-CH" w:eastAsia="de-CH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C62AE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414D6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3B498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Pr>
      <w:rFonts w:eastAsia="Times New Roman" w:cs="Arial"/>
      <w:b/>
      <w:bCs/>
      <w:kern w:val="32"/>
      <w:sz w:val="28"/>
      <w:szCs w:val="32"/>
      <w:lang w:val="de-CH" w:eastAsia="de-CH"/>
    </w:rPr>
  </w:style>
  <w:style w:type="character" w:customStyle="1" w:styleId="berschrift2Zchn">
    <w:name w:val="Überschrift 2 Zchn"/>
    <w:basedOn w:val="Absatz-Standardschriftart"/>
    <w:link w:val="berschrift2"/>
    <w:uiPriority w:val="99"/>
    <w:rPr>
      <w:rFonts w:eastAsia="Times New Roman" w:cs="Arial"/>
      <w:b/>
      <w:bCs/>
      <w:iCs/>
      <w:szCs w:val="28"/>
      <w:lang w:val="de-CH" w:eastAsia="de-CH"/>
    </w:rPr>
  </w:style>
  <w:style w:type="character" w:customStyle="1" w:styleId="berschrift3Zchn">
    <w:name w:val="Überschrift 3 Zchn"/>
    <w:basedOn w:val="Absatz-Standardschriftart"/>
    <w:link w:val="berschrift3"/>
    <w:semiHidden/>
    <w:rPr>
      <w:rFonts w:asciiTheme="majorHAnsi" w:eastAsiaTheme="majorEastAsia" w:hAnsiTheme="majorHAnsi" w:cstheme="majorBidi"/>
      <w:b/>
      <w:bCs/>
      <w:color w:val="4F81BD" w:themeColor="accent1"/>
      <w:lang w:val="de-CH" w:eastAsia="de-CH"/>
    </w:rPr>
  </w:style>
  <w:style w:type="character" w:styleId="Kommentarzeichen">
    <w:name w:val="annotation reference"/>
    <w:basedOn w:val="Absatz-Standardschriftart"/>
    <w:uiPriority w:val="99"/>
    <w:rPr>
      <w:rFonts w:ascii="Times New Roman" w:hAnsi="Times New Roman"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hAnsi="Times New Roman" w:cs="Times New Roman"/>
      <w:sz w:val="20"/>
      <w:szCs w:val="20"/>
      <w:lang w:eastAsia="de-CH"/>
    </w:rPr>
  </w:style>
  <w:style w:type="character" w:customStyle="1" w:styleId="Hervorhebungen">
    <w:name w:val="Hervorhebungen"/>
    <w:uiPriority w:val="99"/>
    <w:rPr>
      <w:rFonts w:cstheme="minorBidi"/>
      <w:i/>
      <w:iCs/>
      <w:u w:val="none"/>
    </w:rPr>
  </w:style>
  <w:style w:type="paragraph" w:styleId="Sprechblasentext">
    <w:name w:val="Balloon Text"/>
    <w:basedOn w:val="Standard"/>
    <w:link w:val="SprechblasentextZchn"/>
    <w:uiPriority w:val="99"/>
    <w:semiHidden/>
    <w:rsid w:val="00BA2D0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Times New Roman" w:hAnsi="Tahoma" w:cs="Tahoma"/>
      <w:sz w:val="16"/>
      <w:szCs w:val="16"/>
      <w:lang w:val="de-CH" w:eastAsia="de-CH"/>
    </w:rPr>
  </w:style>
  <w:style w:type="paragraph" w:styleId="Titel">
    <w:name w:val="Title"/>
    <w:basedOn w:val="Standard"/>
    <w:link w:val="TitelZchn"/>
    <w:uiPriority w:val="99"/>
    <w:qFormat/>
    <w:rsid w:val="00365103"/>
    <w:pPr>
      <w:spacing w:before="12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365103"/>
    <w:rPr>
      <w:rFonts w:eastAsia="Times New Roman" w:cs="Arial"/>
      <w:b/>
      <w:bCs/>
      <w:kern w:val="28"/>
      <w:sz w:val="32"/>
      <w:szCs w:val="32"/>
      <w:lang w:val="de-CH" w:eastAsia="de-CH"/>
    </w:rPr>
  </w:style>
  <w:style w:type="character" w:customStyle="1" w:styleId="Bemerkung">
    <w:name w:val="Bemerkung"/>
    <w:uiPriority w:val="99"/>
    <w:rsid w:val="00365103"/>
    <w:rPr>
      <w:lang w:val="en-US"/>
    </w:rPr>
  </w:style>
  <w:style w:type="paragraph" w:styleId="Fuzeile">
    <w:name w:val="footer"/>
    <w:basedOn w:val="Standard"/>
    <w:link w:val="FuzeileZchn"/>
    <w:uiPriority w:val="99"/>
    <w:rsid w:val="003651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65103"/>
    <w:rPr>
      <w:rFonts w:eastAsia="Times New Roman" w:cs="Times New Roman"/>
      <w:lang w:val="de-CH"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3651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5103"/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Haupttitel">
    <w:name w:val="Haupttitel"/>
    <w:basedOn w:val="Standard"/>
    <w:uiPriority w:val="99"/>
    <w:rsid w:val="00365103"/>
    <w:pPr>
      <w:jc w:val="center"/>
    </w:pPr>
    <w:rPr>
      <w:b/>
      <w:sz w:val="36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rsid w:val="00365103"/>
    <w:pPr>
      <w:spacing w:line="240" w:lineRule="auto"/>
      <w:jc w:val="left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65103"/>
    <w:rPr>
      <w:rFonts w:eastAsia="Times New Roman" w:cs="Times New Roman"/>
      <w:sz w:val="20"/>
      <w:szCs w:val="20"/>
      <w:lang w:val="de-CH" w:eastAsia="de-CH"/>
    </w:rPr>
  </w:style>
  <w:style w:type="character" w:styleId="Funotenzeichen">
    <w:name w:val="footnote reference"/>
    <w:basedOn w:val="Absatz-Standardschriftart"/>
    <w:uiPriority w:val="99"/>
    <w:semiHidden/>
    <w:rsid w:val="00365103"/>
    <w:rPr>
      <w:rFonts w:cs="Times New Roman"/>
      <w:vertAlign w:val="superscript"/>
    </w:rPr>
  </w:style>
  <w:style w:type="paragraph" w:styleId="Dokumentstruktur">
    <w:name w:val="Document Map"/>
    <w:basedOn w:val="Standard"/>
    <w:link w:val="DokumentstrukturZchn"/>
    <w:uiPriority w:val="99"/>
    <w:semiHidden/>
    <w:rsid w:val="0036510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65103"/>
    <w:rPr>
      <w:rFonts w:ascii="Tahoma" w:eastAsia="Times New Roman" w:hAnsi="Tahoma" w:cs="Tahoma"/>
      <w:sz w:val="20"/>
      <w:szCs w:val="20"/>
      <w:shd w:val="clear" w:color="auto" w:fill="000080"/>
      <w:lang w:val="de-CH" w:eastAsia="de-CH"/>
    </w:rPr>
  </w:style>
  <w:style w:type="paragraph" w:customStyle="1" w:styleId="TabelleKopf">
    <w:name w:val="Tabelle Kopf"/>
    <w:basedOn w:val="TabelleKrper"/>
    <w:next w:val="TabelleKrper"/>
    <w:uiPriority w:val="99"/>
    <w:rsid w:val="00365103"/>
    <w:pPr>
      <w:jc w:val="left"/>
    </w:pPr>
    <w:rPr>
      <w:b/>
    </w:rPr>
  </w:style>
  <w:style w:type="paragraph" w:customStyle="1" w:styleId="TabelleKrper">
    <w:name w:val="Tabelle Körper"/>
    <w:basedOn w:val="Standard"/>
    <w:link w:val="TabelleKrperZchn"/>
    <w:uiPriority w:val="99"/>
    <w:rsid w:val="00365103"/>
    <w:pPr>
      <w:tabs>
        <w:tab w:val="left" w:pos="9000"/>
      </w:tabs>
      <w:spacing w:line="240" w:lineRule="auto"/>
      <w:ind w:right="23"/>
    </w:pPr>
    <w:rPr>
      <w:rFonts w:cs="Arial"/>
      <w:lang w:val="en-GB"/>
    </w:rPr>
  </w:style>
  <w:style w:type="paragraph" w:customStyle="1" w:styleId="TabelleSpaltenkopf">
    <w:name w:val="Tabelle Spaltenkopf"/>
    <w:basedOn w:val="TabelleKrper"/>
    <w:next w:val="TabelleKrper"/>
    <w:link w:val="TabelleSpaltenkopfZchn"/>
    <w:uiPriority w:val="99"/>
    <w:rsid w:val="00365103"/>
    <w:rPr>
      <w:b/>
    </w:rPr>
  </w:style>
  <w:style w:type="paragraph" w:customStyle="1" w:styleId="Legende">
    <w:name w:val="Legende"/>
    <w:basedOn w:val="Standard"/>
    <w:uiPriority w:val="99"/>
    <w:rsid w:val="00365103"/>
    <w:rPr>
      <w:b/>
      <w:lang w:val="en-GB"/>
    </w:rPr>
  </w:style>
  <w:style w:type="character" w:customStyle="1" w:styleId="TabelleKrperZchn">
    <w:name w:val="Tabelle Körper Zchn"/>
    <w:link w:val="TabelleKrper"/>
    <w:uiPriority w:val="99"/>
    <w:locked/>
    <w:rsid w:val="00365103"/>
    <w:rPr>
      <w:rFonts w:eastAsia="Times New Roman" w:cs="Arial"/>
      <w:lang w:val="en-GB" w:eastAsia="de-CH"/>
    </w:rPr>
  </w:style>
  <w:style w:type="character" w:customStyle="1" w:styleId="TabelleSpaltenkopfZchn">
    <w:name w:val="Tabelle Spaltenkopf Zchn"/>
    <w:link w:val="TabelleSpaltenkopf"/>
    <w:uiPriority w:val="99"/>
    <w:locked/>
    <w:rsid w:val="00365103"/>
    <w:rPr>
      <w:rFonts w:eastAsia="Times New Roman" w:cs="Arial"/>
      <w:b/>
      <w:lang w:val="en-GB" w:eastAsia="de-CH"/>
    </w:rPr>
  </w:style>
  <w:style w:type="paragraph" w:styleId="Kopfzeile">
    <w:name w:val="header"/>
    <w:basedOn w:val="Standard"/>
    <w:link w:val="KopfzeileZchn"/>
    <w:uiPriority w:val="99"/>
    <w:rsid w:val="0036510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5103"/>
    <w:rPr>
      <w:rFonts w:eastAsia="Times New Roman" w:cs="Times New Roman"/>
      <w:lang w:val="de-CH" w:eastAsia="de-CH"/>
    </w:rPr>
  </w:style>
  <w:style w:type="character" w:styleId="Platzhaltertext">
    <w:name w:val="Placeholder Text"/>
    <w:basedOn w:val="Absatz-Standardschriftart"/>
    <w:uiPriority w:val="99"/>
    <w:semiHidden/>
    <w:rsid w:val="00365103"/>
    <w:rPr>
      <w:rFonts w:cs="Times New Roman"/>
      <w:color w:val="808080"/>
    </w:rPr>
  </w:style>
  <w:style w:type="character" w:styleId="Hyperlink">
    <w:name w:val="Hyperlink"/>
    <w:basedOn w:val="Absatz-Standardschriftart"/>
    <w:uiPriority w:val="99"/>
    <w:unhideWhenUsed/>
    <w:rsid w:val="00365103"/>
    <w:rPr>
      <w:color w:val="0000FF" w:themeColor="hyperlink"/>
      <w:u w:val="single"/>
    </w:rPr>
  </w:style>
  <w:style w:type="paragraph" w:customStyle="1" w:styleId="Authors">
    <w:name w:val="Authors"/>
    <w:basedOn w:val="Standard"/>
    <w:next w:val="Textkrper"/>
    <w:qFormat/>
    <w:rsid w:val="00365103"/>
    <w:pPr>
      <w:jc w:val="center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365103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65103"/>
    <w:rPr>
      <w:rFonts w:eastAsia="Times New Roman" w:cs="Times New Roman"/>
      <w:lang w:val="de-CH" w:eastAsia="de-CH"/>
    </w:rPr>
  </w:style>
  <w:style w:type="character" w:styleId="Hervorhebung">
    <w:name w:val="Emphasis"/>
    <w:basedOn w:val="Absatz-Standardschriftart"/>
    <w:uiPriority w:val="20"/>
    <w:qFormat/>
    <w:locked/>
    <w:rsid w:val="003D5A97"/>
    <w:rPr>
      <w:i/>
      <w:iCs/>
    </w:rPr>
  </w:style>
  <w:style w:type="paragraph" w:customStyle="1" w:styleId="affiliations">
    <w:name w:val="affiliations"/>
    <w:basedOn w:val="Authors"/>
    <w:qFormat/>
    <w:rsid w:val="00365103"/>
    <w:pPr>
      <w:spacing w:line="240" w:lineRule="auto"/>
      <w:jc w:val="left"/>
    </w:pPr>
  </w:style>
  <w:style w:type="paragraph" w:customStyle="1" w:styleId="Corresponding">
    <w:name w:val="Corresponding"/>
    <w:basedOn w:val="Authors"/>
    <w:qFormat/>
    <w:rsid w:val="00365103"/>
    <w:pPr>
      <w:jc w:val="left"/>
    </w:pPr>
  </w:style>
  <w:style w:type="table" w:styleId="Tabellenraster">
    <w:name w:val="Table Grid"/>
    <w:basedOn w:val="NormaleTabelle"/>
    <w:uiPriority w:val="59"/>
    <w:rsid w:val="00365103"/>
    <w:rPr>
      <w:rFonts w:ascii="Times New Roman" w:eastAsia="Times New Roman" w:hAnsi="Times New Roman" w:cs="Times New Roman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s">
    <w:name w:val="References"/>
    <w:basedOn w:val="Standard"/>
    <w:qFormat/>
    <w:rsid w:val="00365103"/>
    <w:pPr>
      <w:ind w:left="709" w:hanging="709"/>
    </w:pPr>
    <w:rPr>
      <w:lang w:val="en-US"/>
    </w:rPr>
  </w:style>
  <w:style w:type="paragraph" w:styleId="Listenabsatz">
    <w:name w:val="List Paragraph"/>
    <w:basedOn w:val="Standard"/>
    <w:uiPriority w:val="34"/>
    <w:qFormat/>
    <w:rsid w:val="00365103"/>
    <w:pPr>
      <w:ind w:left="720"/>
      <w:contextualSpacing/>
    </w:pPr>
  </w:style>
  <w:style w:type="paragraph" w:styleId="berarbeitung">
    <w:name w:val="Revision"/>
    <w:hidden/>
    <w:uiPriority w:val="99"/>
    <w:semiHidden/>
    <w:rsid w:val="00100871"/>
    <w:rPr>
      <w:rFonts w:eastAsia="Times New Roman" w:cs="Times New Roman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7728"/>
    <w:pPr>
      <w:spacing w:after="120" w:line="360" w:lineRule="auto"/>
      <w:jc w:val="both"/>
    </w:pPr>
    <w:rPr>
      <w:rFonts w:eastAsia="Times New Roman" w:cs="Times New Roman"/>
      <w:lang w:val="de-CH" w:eastAsia="de-CH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C62AE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414D6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3B498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Pr>
      <w:rFonts w:eastAsia="Times New Roman" w:cs="Arial"/>
      <w:b/>
      <w:bCs/>
      <w:kern w:val="32"/>
      <w:sz w:val="28"/>
      <w:szCs w:val="32"/>
      <w:lang w:val="de-CH" w:eastAsia="de-CH"/>
    </w:rPr>
  </w:style>
  <w:style w:type="character" w:customStyle="1" w:styleId="berschrift2Zchn">
    <w:name w:val="Überschrift 2 Zchn"/>
    <w:basedOn w:val="Absatz-Standardschriftart"/>
    <w:link w:val="berschrift2"/>
    <w:uiPriority w:val="99"/>
    <w:rPr>
      <w:rFonts w:eastAsia="Times New Roman" w:cs="Arial"/>
      <w:b/>
      <w:bCs/>
      <w:iCs/>
      <w:szCs w:val="28"/>
      <w:lang w:val="de-CH" w:eastAsia="de-CH"/>
    </w:rPr>
  </w:style>
  <w:style w:type="character" w:customStyle="1" w:styleId="berschrift3Zchn">
    <w:name w:val="Überschrift 3 Zchn"/>
    <w:basedOn w:val="Absatz-Standardschriftart"/>
    <w:link w:val="berschrift3"/>
    <w:semiHidden/>
    <w:rPr>
      <w:rFonts w:asciiTheme="majorHAnsi" w:eastAsiaTheme="majorEastAsia" w:hAnsiTheme="majorHAnsi" w:cstheme="majorBidi"/>
      <w:b/>
      <w:bCs/>
      <w:color w:val="4F81BD" w:themeColor="accent1"/>
      <w:lang w:val="de-CH" w:eastAsia="de-CH"/>
    </w:rPr>
  </w:style>
  <w:style w:type="character" w:styleId="Kommentarzeichen">
    <w:name w:val="annotation reference"/>
    <w:basedOn w:val="Absatz-Standardschriftart"/>
    <w:uiPriority w:val="99"/>
    <w:rPr>
      <w:rFonts w:ascii="Times New Roman" w:hAnsi="Times New Roman"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hAnsi="Times New Roman" w:cs="Times New Roman"/>
      <w:sz w:val="20"/>
      <w:szCs w:val="20"/>
      <w:lang w:eastAsia="de-CH"/>
    </w:rPr>
  </w:style>
  <w:style w:type="character" w:customStyle="1" w:styleId="Hervorhebungen">
    <w:name w:val="Hervorhebungen"/>
    <w:uiPriority w:val="99"/>
    <w:rPr>
      <w:rFonts w:cstheme="minorBidi"/>
      <w:i/>
      <w:iCs/>
      <w:u w:val="none"/>
    </w:rPr>
  </w:style>
  <w:style w:type="paragraph" w:styleId="Sprechblasentext">
    <w:name w:val="Balloon Text"/>
    <w:basedOn w:val="Standard"/>
    <w:link w:val="SprechblasentextZchn"/>
    <w:uiPriority w:val="99"/>
    <w:semiHidden/>
    <w:rsid w:val="00BA2D0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Times New Roman" w:hAnsi="Tahoma" w:cs="Tahoma"/>
      <w:sz w:val="16"/>
      <w:szCs w:val="16"/>
      <w:lang w:val="de-CH" w:eastAsia="de-CH"/>
    </w:rPr>
  </w:style>
  <w:style w:type="paragraph" w:styleId="Titel">
    <w:name w:val="Title"/>
    <w:basedOn w:val="Standard"/>
    <w:link w:val="TitelZchn"/>
    <w:uiPriority w:val="99"/>
    <w:qFormat/>
    <w:rsid w:val="00365103"/>
    <w:pPr>
      <w:spacing w:before="12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365103"/>
    <w:rPr>
      <w:rFonts w:eastAsia="Times New Roman" w:cs="Arial"/>
      <w:b/>
      <w:bCs/>
      <w:kern w:val="28"/>
      <w:sz w:val="32"/>
      <w:szCs w:val="32"/>
      <w:lang w:val="de-CH" w:eastAsia="de-CH"/>
    </w:rPr>
  </w:style>
  <w:style w:type="character" w:customStyle="1" w:styleId="Bemerkung">
    <w:name w:val="Bemerkung"/>
    <w:uiPriority w:val="99"/>
    <w:rsid w:val="00365103"/>
    <w:rPr>
      <w:lang w:val="en-US"/>
    </w:rPr>
  </w:style>
  <w:style w:type="paragraph" w:styleId="Fuzeile">
    <w:name w:val="footer"/>
    <w:basedOn w:val="Standard"/>
    <w:link w:val="FuzeileZchn"/>
    <w:uiPriority w:val="99"/>
    <w:rsid w:val="003651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65103"/>
    <w:rPr>
      <w:rFonts w:eastAsia="Times New Roman" w:cs="Times New Roman"/>
      <w:lang w:val="de-CH"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3651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5103"/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Haupttitel">
    <w:name w:val="Haupttitel"/>
    <w:basedOn w:val="Standard"/>
    <w:uiPriority w:val="99"/>
    <w:rsid w:val="00365103"/>
    <w:pPr>
      <w:jc w:val="center"/>
    </w:pPr>
    <w:rPr>
      <w:b/>
      <w:sz w:val="36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rsid w:val="00365103"/>
    <w:pPr>
      <w:spacing w:line="240" w:lineRule="auto"/>
      <w:jc w:val="left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65103"/>
    <w:rPr>
      <w:rFonts w:eastAsia="Times New Roman" w:cs="Times New Roman"/>
      <w:sz w:val="20"/>
      <w:szCs w:val="20"/>
      <w:lang w:val="de-CH" w:eastAsia="de-CH"/>
    </w:rPr>
  </w:style>
  <w:style w:type="character" w:styleId="Funotenzeichen">
    <w:name w:val="footnote reference"/>
    <w:basedOn w:val="Absatz-Standardschriftart"/>
    <w:uiPriority w:val="99"/>
    <w:semiHidden/>
    <w:rsid w:val="00365103"/>
    <w:rPr>
      <w:rFonts w:cs="Times New Roman"/>
      <w:vertAlign w:val="superscript"/>
    </w:rPr>
  </w:style>
  <w:style w:type="paragraph" w:styleId="Dokumentstruktur">
    <w:name w:val="Document Map"/>
    <w:basedOn w:val="Standard"/>
    <w:link w:val="DokumentstrukturZchn"/>
    <w:uiPriority w:val="99"/>
    <w:semiHidden/>
    <w:rsid w:val="0036510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65103"/>
    <w:rPr>
      <w:rFonts w:ascii="Tahoma" w:eastAsia="Times New Roman" w:hAnsi="Tahoma" w:cs="Tahoma"/>
      <w:sz w:val="20"/>
      <w:szCs w:val="20"/>
      <w:shd w:val="clear" w:color="auto" w:fill="000080"/>
      <w:lang w:val="de-CH" w:eastAsia="de-CH"/>
    </w:rPr>
  </w:style>
  <w:style w:type="paragraph" w:customStyle="1" w:styleId="TabelleKopf">
    <w:name w:val="Tabelle Kopf"/>
    <w:basedOn w:val="TabelleKrper"/>
    <w:next w:val="TabelleKrper"/>
    <w:uiPriority w:val="99"/>
    <w:rsid w:val="00365103"/>
    <w:pPr>
      <w:jc w:val="left"/>
    </w:pPr>
    <w:rPr>
      <w:b/>
    </w:rPr>
  </w:style>
  <w:style w:type="paragraph" w:customStyle="1" w:styleId="TabelleKrper">
    <w:name w:val="Tabelle Körper"/>
    <w:basedOn w:val="Standard"/>
    <w:link w:val="TabelleKrperZchn"/>
    <w:uiPriority w:val="99"/>
    <w:rsid w:val="00365103"/>
    <w:pPr>
      <w:tabs>
        <w:tab w:val="left" w:pos="9000"/>
      </w:tabs>
      <w:spacing w:line="240" w:lineRule="auto"/>
      <w:ind w:right="23"/>
    </w:pPr>
    <w:rPr>
      <w:rFonts w:cs="Arial"/>
      <w:lang w:val="en-GB"/>
    </w:rPr>
  </w:style>
  <w:style w:type="paragraph" w:customStyle="1" w:styleId="TabelleSpaltenkopf">
    <w:name w:val="Tabelle Spaltenkopf"/>
    <w:basedOn w:val="TabelleKrper"/>
    <w:next w:val="TabelleKrper"/>
    <w:link w:val="TabelleSpaltenkopfZchn"/>
    <w:uiPriority w:val="99"/>
    <w:rsid w:val="00365103"/>
    <w:rPr>
      <w:b/>
    </w:rPr>
  </w:style>
  <w:style w:type="paragraph" w:customStyle="1" w:styleId="Legende">
    <w:name w:val="Legende"/>
    <w:basedOn w:val="Standard"/>
    <w:uiPriority w:val="99"/>
    <w:rsid w:val="00365103"/>
    <w:rPr>
      <w:b/>
      <w:lang w:val="en-GB"/>
    </w:rPr>
  </w:style>
  <w:style w:type="character" w:customStyle="1" w:styleId="TabelleKrperZchn">
    <w:name w:val="Tabelle Körper Zchn"/>
    <w:link w:val="TabelleKrper"/>
    <w:uiPriority w:val="99"/>
    <w:locked/>
    <w:rsid w:val="00365103"/>
    <w:rPr>
      <w:rFonts w:eastAsia="Times New Roman" w:cs="Arial"/>
      <w:lang w:val="en-GB" w:eastAsia="de-CH"/>
    </w:rPr>
  </w:style>
  <w:style w:type="character" w:customStyle="1" w:styleId="TabelleSpaltenkopfZchn">
    <w:name w:val="Tabelle Spaltenkopf Zchn"/>
    <w:link w:val="TabelleSpaltenkopf"/>
    <w:uiPriority w:val="99"/>
    <w:locked/>
    <w:rsid w:val="00365103"/>
    <w:rPr>
      <w:rFonts w:eastAsia="Times New Roman" w:cs="Arial"/>
      <w:b/>
      <w:lang w:val="en-GB" w:eastAsia="de-CH"/>
    </w:rPr>
  </w:style>
  <w:style w:type="paragraph" w:styleId="Kopfzeile">
    <w:name w:val="header"/>
    <w:basedOn w:val="Standard"/>
    <w:link w:val="KopfzeileZchn"/>
    <w:uiPriority w:val="99"/>
    <w:rsid w:val="0036510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5103"/>
    <w:rPr>
      <w:rFonts w:eastAsia="Times New Roman" w:cs="Times New Roman"/>
      <w:lang w:val="de-CH" w:eastAsia="de-CH"/>
    </w:rPr>
  </w:style>
  <w:style w:type="character" w:styleId="Platzhaltertext">
    <w:name w:val="Placeholder Text"/>
    <w:basedOn w:val="Absatz-Standardschriftart"/>
    <w:uiPriority w:val="99"/>
    <w:semiHidden/>
    <w:rsid w:val="00365103"/>
    <w:rPr>
      <w:rFonts w:cs="Times New Roman"/>
      <w:color w:val="808080"/>
    </w:rPr>
  </w:style>
  <w:style w:type="character" w:styleId="Hyperlink">
    <w:name w:val="Hyperlink"/>
    <w:basedOn w:val="Absatz-Standardschriftart"/>
    <w:uiPriority w:val="99"/>
    <w:unhideWhenUsed/>
    <w:rsid w:val="00365103"/>
    <w:rPr>
      <w:color w:val="0000FF" w:themeColor="hyperlink"/>
      <w:u w:val="single"/>
    </w:rPr>
  </w:style>
  <w:style w:type="paragraph" w:customStyle="1" w:styleId="Authors">
    <w:name w:val="Authors"/>
    <w:basedOn w:val="Standard"/>
    <w:next w:val="Textkrper"/>
    <w:qFormat/>
    <w:rsid w:val="00365103"/>
    <w:pPr>
      <w:jc w:val="center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365103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65103"/>
    <w:rPr>
      <w:rFonts w:eastAsia="Times New Roman" w:cs="Times New Roman"/>
      <w:lang w:val="de-CH" w:eastAsia="de-CH"/>
    </w:rPr>
  </w:style>
  <w:style w:type="character" w:styleId="Hervorhebung">
    <w:name w:val="Emphasis"/>
    <w:basedOn w:val="Absatz-Standardschriftart"/>
    <w:uiPriority w:val="20"/>
    <w:qFormat/>
    <w:locked/>
    <w:rsid w:val="003D5A97"/>
    <w:rPr>
      <w:i/>
      <w:iCs/>
    </w:rPr>
  </w:style>
  <w:style w:type="paragraph" w:customStyle="1" w:styleId="affiliations">
    <w:name w:val="affiliations"/>
    <w:basedOn w:val="Authors"/>
    <w:qFormat/>
    <w:rsid w:val="00365103"/>
    <w:pPr>
      <w:spacing w:line="240" w:lineRule="auto"/>
      <w:jc w:val="left"/>
    </w:pPr>
  </w:style>
  <w:style w:type="paragraph" w:customStyle="1" w:styleId="Corresponding">
    <w:name w:val="Corresponding"/>
    <w:basedOn w:val="Authors"/>
    <w:qFormat/>
    <w:rsid w:val="00365103"/>
    <w:pPr>
      <w:jc w:val="left"/>
    </w:pPr>
  </w:style>
  <w:style w:type="table" w:styleId="Tabellenraster">
    <w:name w:val="Table Grid"/>
    <w:basedOn w:val="NormaleTabelle"/>
    <w:uiPriority w:val="59"/>
    <w:rsid w:val="00365103"/>
    <w:rPr>
      <w:rFonts w:ascii="Times New Roman" w:eastAsia="Times New Roman" w:hAnsi="Times New Roman" w:cs="Times New Roman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s">
    <w:name w:val="References"/>
    <w:basedOn w:val="Standard"/>
    <w:qFormat/>
    <w:rsid w:val="00365103"/>
    <w:pPr>
      <w:ind w:left="709" w:hanging="709"/>
    </w:pPr>
    <w:rPr>
      <w:lang w:val="en-US"/>
    </w:rPr>
  </w:style>
  <w:style w:type="paragraph" w:styleId="Listenabsatz">
    <w:name w:val="List Paragraph"/>
    <w:basedOn w:val="Standard"/>
    <w:uiPriority w:val="34"/>
    <w:qFormat/>
    <w:rsid w:val="00365103"/>
    <w:pPr>
      <w:ind w:left="720"/>
      <w:contextualSpacing/>
    </w:pPr>
  </w:style>
  <w:style w:type="paragraph" w:styleId="berarbeitung">
    <w:name w:val="Revision"/>
    <w:hidden/>
    <w:uiPriority w:val="99"/>
    <w:semiHidden/>
    <w:rsid w:val="00100871"/>
    <w:rPr>
      <w:rFonts w:eastAsia="Times New Roman" w:cs="Times New Roman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8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2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828020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1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8A4CE-D086-4A88-A2BE-BF4ED4AB2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troduction</vt:lpstr>
    </vt:vector>
  </TitlesOfParts>
  <Company>Hewlett-Packard Company</Company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Ulrike Hartner</dc:creator>
  <cp:lastModifiedBy>Speck Roberto</cp:lastModifiedBy>
  <cp:revision>3</cp:revision>
  <cp:lastPrinted>2014-07-01T06:58:00Z</cp:lastPrinted>
  <dcterms:created xsi:type="dcterms:W3CDTF">2014-10-15T10:56:00Z</dcterms:created>
  <dcterms:modified xsi:type="dcterms:W3CDTF">2014-10-15T10:58:00Z</dcterms:modified>
</cp:coreProperties>
</file>